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DCA" w:rsidRPr="00732DCA" w:rsidRDefault="00732DCA" w:rsidP="00732DCA">
      <w:pPr>
        <w:jc w:val="center"/>
        <w:rPr>
          <w:b/>
          <w:sz w:val="28"/>
          <w:szCs w:val="28"/>
          <w:lang w:val="en-GB"/>
        </w:rPr>
      </w:pPr>
      <w:r w:rsidRPr="00732DCA">
        <w:rPr>
          <w:b/>
          <w:sz w:val="28"/>
          <w:szCs w:val="28"/>
          <w:lang w:val="en-GB"/>
        </w:rPr>
        <w:t>Supplementary  Information for</w:t>
      </w:r>
    </w:p>
    <w:p w:rsidR="00732DCA" w:rsidRPr="00772529" w:rsidRDefault="00732DCA" w:rsidP="00732DCA">
      <w:pPr>
        <w:rPr>
          <w:sz w:val="28"/>
          <w:szCs w:val="28"/>
          <w:lang w:val="en-GB"/>
        </w:rPr>
      </w:pPr>
    </w:p>
    <w:p w:rsidR="00732DCA" w:rsidRDefault="00732DCA" w:rsidP="00732DCA">
      <w:pPr>
        <w:jc w:val="center"/>
        <w:rPr>
          <w:b/>
          <w:sz w:val="28"/>
          <w:szCs w:val="28"/>
          <w:lang w:val="en-GB"/>
        </w:rPr>
      </w:pPr>
      <w:r w:rsidRPr="00772529">
        <w:rPr>
          <w:b/>
          <w:sz w:val="28"/>
          <w:szCs w:val="28"/>
          <w:lang w:val="en-GB"/>
        </w:rPr>
        <w:t>Large diurnal bottom temperature oscillations around the Saint Pierre and Miquelon archipelago</w:t>
      </w:r>
    </w:p>
    <w:p w:rsidR="00732DCA" w:rsidRPr="00772529" w:rsidRDefault="00732DCA" w:rsidP="00732DCA">
      <w:pPr>
        <w:jc w:val="center"/>
        <w:rPr>
          <w:b/>
          <w:sz w:val="28"/>
          <w:szCs w:val="28"/>
          <w:lang w:val="en-GB"/>
        </w:rPr>
      </w:pPr>
    </w:p>
    <w:p w:rsidR="00732DCA" w:rsidRPr="00772529" w:rsidRDefault="00732DCA" w:rsidP="00732DCA">
      <w:pPr>
        <w:jc w:val="center"/>
      </w:pPr>
      <w:r w:rsidRPr="00772529">
        <w:t xml:space="preserve">P. </w:t>
      </w:r>
      <w:proofErr w:type="spellStart"/>
      <w:r w:rsidRPr="00772529">
        <w:t>Lazure</w:t>
      </w:r>
      <w:proofErr w:type="spellEnd"/>
      <w:r w:rsidRPr="00772529">
        <w:t>*,</w:t>
      </w:r>
      <w:r w:rsidRPr="00772529">
        <w:rPr>
          <w:vertAlign w:val="superscript"/>
        </w:rPr>
        <w:t>a</w:t>
      </w:r>
      <w:r w:rsidRPr="00772529">
        <w:t>, B. Le Cann</w:t>
      </w:r>
      <w:r w:rsidRPr="00772529">
        <w:rPr>
          <w:vertAlign w:val="superscript"/>
        </w:rPr>
        <w:t>a</w:t>
      </w:r>
      <w:r w:rsidRPr="00772529">
        <w:t xml:space="preserve">, M. </w:t>
      </w:r>
      <w:proofErr w:type="spellStart"/>
      <w:r w:rsidRPr="00772529">
        <w:t>Bezaud</w:t>
      </w:r>
      <w:r w:rsidRPr="00772529">
        <w:rPr>
          <w:vertAlign w:val="superscript"/>
        </w:rPr>
        <w:t>a</w:t>
      </w:r>
      <w:proofErr w:type="spellEnd"/>
    </w:p>
    <w:p w:rsidR="00732DCA" w:rsidRPr="00772529" w:rsidRDefault="00732DCA" w:rsidP="00732DCA">
      <w:pPr>
        <w:jc w:val="center"/>
      </w:pPr>
      <w:proofErr w:type="spellStart"/>
      <w:r w:rsidRPr="00772529">
        <w:rPr>
          <w:vertAlign w:val="superscript"/>
        </w:rPr>
        <w:t>a</w:t>
      </w:r>
      <w:r w:rsidRPr="00772529">
        <w:t>LOPS</w:t>
      </w:r>
      <w:proofErr w:type="spellEnd"/>
      <w:r w:rsidRPr="00772529">
        <w:t xml:space="preserve"> (Laboratoire d'Océanographie Physique et Spatiale), UMR 6523 CNRS-Ifremer-IRD-UBO, Brest, France </w:t>
      </w:r>
    </w:p>
    <w:p w:rsidR="00555E11" w:rsidRDefault="00555E11" w:rsidP="0005700E"/>
    <w:p w:rsidR="00732DCA" w:rsidRDefault="00732DCA" w:rsidP="0005700E"/>
    <w:p w:rsidR="00732DCA" w:rsidRDefault="00732DCA" w:rsidP="0005700E"/>
    <w:p w:rsidR="00732DCA" w:rsidRDefault="00732DCA" w:rsidP="0005700E"/>
    <w:p w:rsidR="00732DCA" w:rsidRDefault="00732DCA" w:rsidP="0005700E"/>
    <w:p w:rsidR="00732DCA" w:rsidRDefault="00732DCA" w:rsidP="0005700E"/>
    <w:p w:rsidR="00732DCA" w:rsidRPr="00732DCA" w:rsidRDefault="00732DCA" w:rsidP="0005700E"/>
    <w:p w:rsidR="006D5A2B" w:rsidRPr="00732DCA" w:rsidRDefault="006D5A2B" w:rsidP="0005700E">
      <w:pPr>
        <w:rPr>
          <w:sz w:val="22"/>
          <w:szCs w:val="22"/>
        </w:rPr>
      </w:pPr>
    </w:p>
    <w:tbl>
      <w:tblPr>
        <w:tblStyle w:val="Grilledutableau"/>
        <w:tblW w:w="10440" w:type="dxa"/>
        <w:tblInd w:w="-852" w:type="dxa"/>
        <w:tblLayout w:type="fixed"/>
        <w:tblLook w:val="04A0"/>
      </w:tblPr>
      <w:tblGrid>
        <w:gridCol w:w="1200"/>
        <w:gridCol w:w="1080"/>
        <w:gridCol w:w="840"/>
        <w:gridCol w:w="600"/>
        <w:gridCol w:w="620"/>
        <w:gridCol w:w="820"/>
        <w:gridCol w:w="840"/>
        <w:gridCol w:w="600"/>
        <w:gridCol w:w="640"/>
        <w:gridCol w:w="800"/>
        <w:gridCol w:w="840"/>
        <w:gridCol w:w="600"/>
        <w:gridCol w:w="960"/>
      </w:tblGrid>
      <w:tr w:rsidR="00C6285B" w:rsidRPr="00132F84" w:rsidTr="00F4396E">
        <w:trPr>
          <w:trHeight w:val="300"/>
        </w:trPr>
        <w:tc>
          <w:tcPr>
            <w:tcW w:w="1200" w:type="dxa"/>
            <w:vMerge w:val="restart"/>
          </w:tcPr>
          <w:p w:rsidR="00C6285B" w:rsidRPr="00132F84" w:rsidRDefault="00C6285B" w:rsidP="00F4396E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132F84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Station-</w:t>
            </w:r>
          </w:p>
          <w:p w:rsidR="00C6285B" w:rsidRPr="00132F84" w:rsidRDefault="00C6285B" w:rsidP="00F4396E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132F84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Depth</w:t>
            </w:r>
            <w:proofErr w:type="spellEnd"/>
          </w:p>
          <w:p w:rsidR="00C6285B" w:rsidRPr="00132F84" w:rsidRDefault="00C6285B" w:rsidP="00F4396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32F84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(mab)</w:t>
            </w:r>
          </w:p>
        </w:tc>
        <w:tc>
          <w:tcPr>
            <w:tcW w:w="3140" w:type="dxa"/>
            <w:gridSpan w:val="4"/>
            <w:noWrap/>
            <w:hideMark/>
          </w:tcPr>
          <w:p w:rsidR="00C6285B" w:rsidRPr="00132F84" w:rsidRDefault="00C6285B" w:rsidP="00F439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132F84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O1</w:t>
            </w:r>
          </w:p>
        </w:tc>
        <w:tc>
          <w:tcPr>
            <w:tcW w:w="2900" w:type="dxa"/>
            <w:gridSpan w:val="4"/>
            <w:noWrap/>
            <w:hideMark/>
          </w:tcPr>
          <w:p w:rsidR="00C6285B" w:rsidRPr="00132F84" w:rsidRDefault="00C6285B" w:rsidP="00F439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132F84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K1</w:t>
            </w:r>
          </w:p>
        </w:tc>
        <w:tc>
          <w:tcPr>
            <w:tcW w:w="3200" w:type="dxa"/>
            <w:gridSpan w:val="4"/>
            <w:noWrap/>
            <w:hideMark/>
          </w:tcPr>
          <w:p w:rsidR="00C6285B" w:rsidRPr="00132F84" w:rsidRDefault="00C6285B" w:rsidP="00F439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132F84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M2</w:t>
            </w:r>
          </w:p>
        </w:tc>
      </w:tr>
      <w:tr w:rsidR="00C6285B" w:rsidRPr="00132F84" w:rsidTr="00F4396E">
        <w:trPr>
          <w:trHeight w:val="517"/>
        </w:trPr>
        <w:tc>
          <w:tcPr>
            <w:tcW w:w="1200" w:type="dxa"/>
            <w:vMerge/>
          </w:tcPr>
          <w:p w:rsidR="00C6285B" w:rsidRPr="00132F84" w:rsidRDefault="00C6285B" w:rsidP="00F4396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80" w:type="dxa"/>
            <w:noWrap/>
            <w:hideMark/>
          </w:tcPr>
          <w:p w:rsidR="00C6285B" w:rsidRPr="00132F84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32F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</w:t>
            </w:r>
            <w:r w:rsidRPr="00132F8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maj</w:t>
            </w:r>
            <w:proofErr w:type="spellEnd"/>
          </w:p>
          <w:p w:rsidR="00C6285B" w:rsidRPr="00132F84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32F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cm/s)</w:t>
            </w:r>
          </w:p>
        </w:tc>
        <w:tc>
          <w:tcPr>
            <w:tcW w:w="840" w:type="dxa"/>
            <w:noWrap/>
            <w:hideMark/>
          </w:tcPr>
          <w:p w:rsidR="00C6285B" w:rsidRPr="00132F84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</w:pPr>
            <w:proofErr w:type="spellStart"/>
            <w:r w:rsidRPr="00132F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</w:t>
            </w:r>
            <w:r w:rsidRPr="00132F8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min</w:t>
            </w:r>
            <w:proofErr w:type="spellEnd"/>
          </w:p>
          <w:p w:rsidR="00C6285B" w:rsidRPr="00132F84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32F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cm/s)</w:t>
            </w:r>
          </w:p>
        </w:tc>
        <w:tc>
          <w:tcPr>
            <w:tcW w:w="600" w:type="dxa"/>
            <w:noWrap/>
            <w:hideMark/>
          </w:tcPr>
          <w:p w:rsidR="00C6285B" w:rsidRPr="00132F84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32F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c.(°)</w:t>
            </w:r>
          </w:p>
        </w:tc>
        <w:tc>
          <w:tcPr>
            <w:tcW w:w="620" w:type="dxa"/>
            <w:noWrap/>
            <w:hideMark/>
          </w:tcPr>
          <w:p w:rsidR="00C6285B" w:rsidRPr="00132F84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32F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ɸ (°)</w:t>
            </w:r>
          </w:p>
        </w:tc>
        <w:tc>
          <w:tcPr>
            <w:tcW w:w="820" w:type="dxa"/>
            <w:noWrap/>
            <w:hideMark/>
          </w:tcPr>
          <w:p w:rsidR="00C6285B" w:rsidRPr="00132F84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32F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</w:t>
            </w:r>
            <w:r w:rsidRPr="00132F8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maj</w:t>
            </w:r>
            <w:proofErr w:type="spellEnd"/>
          </w:p>
          <w:p w:rsidR="00C6285B" w:rsidRPr="00132F84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32F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cm/s)</w:t>
            </w:r>
          </w:p>
        </w:tc>
        <w:tc>
          <w:tcPr>
            <w:tcW w:w="840" w:type="dxa"/>
            <w:noWrap/>
            <w:hideMark/>
          </w:tcPr>
          <w:p w:rsidR="00C6285B" w:rsidRPr="00132F84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</w:pPr>
            <w:proofErr w:type="spellStart"/>
            <w:r w:rsidRPr="00132F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</w:t>
            </w:r>
            <w:r w:rsidRPr="00132F8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min</w:t>
            </w:r>
            <w:proofErr w:type="spellEnd"/>
          </w:p>
          <w:p w:rsidR="00C6285B" w:rsidRPr="00132F84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32F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cm/s)</w:t>
            </w:r>
          </w:p>
        </w:tc>
        <w:tc>
          <w:tcPr>
            <w:tcW w:w="600" w:type="dxa"/>
            <w:noWrap/>
            <w:hideMark/>
          </w:tcPr>
          <w:p w:rsidR="00C6285B" w:rsidRPr="00132F84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32F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c.(°)</w:t>
            </w:r>
          </w:p>
        </w:tc>
        <w:tc>
          <w:tcPr>
            <w:tcW w:w="640" w:type="dxa"/>
            <w:noWrap/>
            <w:hideMark/>
          </w:tcPr>
          <w:p w:rsidR="00C6285B" w:rsidRPr="00132F84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32F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ɸ (°)</w:t>
            </w:r>
          </w:p>
        </w:tc>
        <w:tc>
          <w:tcPr>
            <w:tcW w:w="800" w:type="dxa"/>
            <w:noWrap/>
            <w:hideMark/>
          </w:tcPr>
          <w:p w:rsidR="00C6285B" w:rsidRPr="00132F84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32F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</w:t>
            </w:r>
            <w:r w:rsidRPr="00132F8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maj</w:t>
            </w:r>
            <w:proofErr w:type="spellEnd"/>
          </w:p>
          <w:p w:rsidR="00C6285B" w:rsidRPr="00132F84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32F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cm/s)</w:t>
            </w:r>
          </w:p>
        </w:tc>
        <w:tc>
          <w:tcPr>
            <w:tcW w:w="840" w:type="dxa"/>
            <w:noWrap/>
            <w:hideMark/>
          </w:tcPr>
          <w:p w:rsidR="00C6285B" w:rsidRPr="00132F84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</w:pPr>
            <w:proofErr w:type="spellStart"/>
            <w:r w:rsidRPr="00132F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</w:t>
            </w:r>
            <w:r w:rsidRPr="00132F8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min</w:t>
            </w:r>
            <w:proofErr w:type="spellEnd"/>
          </w:p>
          <w:p w:rsidR="00C6285B" w:rsidRPr="00132F84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32F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cm/s)</w:t>
            </w:r>
          </w:p>
        </w:tc>
        <w:tc>
          <w:tcPr>
            <w:tcW w:w="600" w:type="dxa"/>
            <w:noWrap/>
            <w:hideMark/>
          </w:tcPr>
          <w:p w:rsidR="00C6285B" w:rsidRPr="00132F84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32F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c.(°)</w:t>
            </w:r>
          </w:p>
        </w:tc>
        <w:tc>
          <w:tcPr>
            <w:tcW w:w="960" w:type="dxa"/>
            <w:noWrap/>
            <w:hideMark/>
          </w:tcPr>
          <w:p w:rsidR="00C6285B" w:rsidRPr="00132F84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32F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ɸ (°)</w:t>
            </w:r>
          </w:p>
        </w:tc>
      </w:tr>
      <w:tr w:rsidR="00C6285B" w:rsidRPr="00132F84" w:rsidTr="00F4396E">
        <w:trPr>
          <w:trHeight w:val="300"/>
        </w:trPr>
        <w:tc>
          <w:tcPr>
            <w:tcW w:w="1200" w:type="dxa"/>
          </w:tcPr>
          <w:p w:rsidR="00C6285B" w:rsidRPr="0098506A" w:rsidRDefault="00A6567A" w:rsidP="00F4396E">
            <w:pPr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P30-2m</w:t>
            </w:r>
          </w:p>
        </w:tc>
        <w:tc>
          <w:tcPr>
            <w:tcW w:w="108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9.2</w:t>
            </w:r>
          </w:p>
        </w:tc>
        <w:tc>
          <w:tcPr>
            <w:tcW w:w="84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-0.8</w:t>
            </w:r>
          </w:p>
        </w:tc>
        <w:tc>
          <w:tcPr>
            <w:tcW w:w="60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43</w:t>
            </w:r>
          </w:p>
        </w:tc>
        <w:tc>
          <w:tcPr>
            <w:tcW w:w="62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38</w:t>
            </w:r>
          </w:p>
        </w:tc>
        <w:tc>
          <w:tcPr>
            <w:tcW w:w="82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.0</w:t>
            </w:r>
          </w:p>
        </w:tc>
        <w:tc>
          <w:tcPr>
            <w:tcW w:w="84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-1.6</w:t>
            </w:r>
          </w:p>
        </w:tc>
        <w:tc>
          <w:tcPr>
            <w:tcW w:w="60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54</w:t>
            </w:r>
          </w:p>
        </w:tc>
        <w:tc>
          <w:tcPr>
            <w:tcW w:w="64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18</w:t>
            </w:r>
          </w:p>
        </w:tc>
        <w:tc>
          <w:tcPr>
            <w:tcW w:w="80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.5</w:t>
            </w:r>
          </w:p>
        </w:tc>
        <w:tc>
          <w:tcPr>
            <w:tcW w:w="84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-2.3</w:t>
            </w:r>
          </w:p>
        </w:tc>
        <w:tc>
          <w:tcPr>
            <w:tcW w:w="60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21</w:t>
            </w:r>
          </w:p>
        </w:tc>
        <w:tc>
          <w:tcPr>
            <w:tcW w:w="96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52</w:t>
            </w:r>
          </w:p>
        </w:tc>
      </w:tr>
      <w:tr w:rsidR="00C6285B" w:rsidRPr="00132F84" w:rsidTr="00F4396E">
        <w:trPr>
          <w:trHeight w:val="300"/>
        </w:trPr>
        <w:tc>
          <w:tcPr>
            <w:tcW w:w="1200" w:type="dxa"/>
          </w:tcPr>
          <w:p w:rsidR="00C6285B" w:rsidRPr="0098506A" w:rsidRDefault="00A6567A" w:rsidP="00F4396E">
            <w:pPr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P30-10m</w:t>
            </w:r>
          </w:p>
        </w:tc>
        <w:tc>
          <w:tcPr>
            <w:tcW w:w="108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0.2</w:t>
            </w:r>
          </w:p>
        </w:tc>
        <w:tc>
          <w:tcPr>
            <w:tcW w:w="84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-1.1</w:t>
            </w:r>
          </w:p>
        </w:tc>
        <w:tc>
          <w:tcPr>
            <w:tcW w:w="60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14</w:t>
            </w:r>
          </w:p>
        </w:tc>
        <w:tc>
          <w:tcPr>
            <w:tcW w:w="62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42</w:t>
            </w:r>
          </w:p>
        </w:tc>
        <w:tc>
          <w:tcPr>
            <w:tcW w:w="82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4.3</w:t>
            </w:r>
          </w:p>
        </w:tc>
        <w:tc>
          <w:tcPr>
            <w:tcW w:w="84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-0.7</w:t>
            </w:r>
          </w:p>
        </w:tc>
        <w:tc>
          <w:tcPr>
            <w:tcW w:w="60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39</w:t>
            </w:r>
          </w:p>
        </w:tc>
        <w:tc>
          <w:tcPr>
            <w:tcW w:w="64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31</w:t>
            </w:r>
          </w:p>
        </w:tc>
        <w:tc>
          <w:tcPr>
            <w:tcW w:w="80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7.4</w:t>
            </w:r>
          </w:p>
        </w:tc>
        <w:tc>
          <w:tcPr>
            <w:tcW w:w="84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-1.2</w:t>
            </w:r>
          </w:p>
        </w:tc>
        <w:tc>
          <w:tcPr>
            <w:tcW w:w="60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25</w:t>
            </w:r>
          </w:p>
        </w:tc>
        <w:tc>
          <w:tcPr>
            <w:tcW w:w="96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4</w:t>
            </w:r>
          </w:p>
        </w:tc>
      </w:tr>
      <w:tr w:rsidR="00C6285B" w:rsidRPr="00132F84" w:rsidTr="00F4396E">
        <w:trPr>
          <w:trHeight w:val="300"/>
        </w:trPr>
        <w:tc>
          <w:tcPr>
            <w:tcW w:w="1200" w:type="dxa"/>
          </w:tcPr>
          <w:p w:rsidR="00C6285B" w:rsidRPr="0098506A" w:rsidRDefault="00A6567A" w:rsidP="00F4396E">
            <w:pPr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P30-18m</w:t>
            </w:r>
          </w:p>
        </w:tc>
        <w:tc>
          <w:tcPr>
            <w:tcW w:w="108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3.1</w:t>
            </w:r>
          </w:p>
        </w:tc>
        <w:tc>
          <w:tcPr>
            <w:tcW w:w="84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-1.6</w:t>
            </w:r>
          </w:p>
        </w:tc>
        <w:tc>
          <w:tcPr>
            <w:tcW w:w="60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99</w:t>
            </w:r>
          </w:p>
        </w:tc>
        <w:tc>
          <w:tcPr>
            <w:tcW w:w="62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42</w:t>
            </w:r>
          </w:p>
        </w:tc>
        <w:tc>
          <w:tcPr>
            <w:tcW w:w="82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4.7</w:t>
            </w:r>
          </w:p>
        </w:tc>
        <w:tc>
          <w:tcPr>
            <w:tcW w:w="84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0.8</w:t>
            </w:r>
          </w:p>
        </w:tc>
        <w:tc>
          <w:tcPr>
            <w:tcW w:w="60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21</w:t>
            </w:r>
          </w:p>
        </w:tc>
        <w:tc>
          <w:tcPr>
            <w:tcW w:w="64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10</w:t>
            </w:r>
          </w:p>
        </w:tc>
        <w:tc>
          <w:tcPr>
            <w:tcW w:w="80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0.7</w:t>
            </w:r>
          </w:p>
        </w:tc>
        <w:tc>
          <w:tcPr>
            <w:tcW w:w="84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-1.4</w:t>
            </w:r>
          </w:p>
        </w:tc>
        <w:tc>
          <w:tcPr>
            <w:tcW w:w="60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21</w:t>
            </w:r>
          </w:p>
        </w:tc>
        <w:tc>
          <w:tcPr>
            <w:tcW w:w="96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6</w:t>
            </w:r>
          </w:p>
        </w:tc>
      </w:tr>
      <w:tr w:rsidR="00C6285B" w:rsidRPr="00132F84" w:rsidTr="00F4396E">
        <w:trPr>
          <w:trHeight w:val="300"/>
        </w:trPr>
        <w:tc>
          <w:tcPr>
            <w:tcW w:w="1200" w:type="dxa"/>
          </w:tcPr>
          <w:p w:rsidR="00C6285B" w:rsidRPr="0098506A" w:rsidRDefault="00A6567A" w:rsidP="00F4396E">
            <w:pPr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P30-24m</w:t>
            </w:r>
          </w:p>
        </w:tc>
        <w:tc>
          <w:tcPr>
            <w:tcW w:w="108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4.5</w:t>
            </w:r>
          </w:p>
        </w:tc>
        <w:tc>
          <w:tcPr>
            <w:tcW w:w="84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-1.5</w:t>
            </w:r>
          </w:p>
        </w:tc>
        <w:tc>
          <w:tcPr>
            <w:tcW w:w="60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98</w:t>
            </w:r>
          </w:p>
        </w:tc>
        <w:tc>
          <w:tcPr>
            <w:tcW w:w="62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36</w:t>
            </w:r>
          </w:p>
        </w:tc>
        <w:tc>
          <w:tcPr>
            <w:tcW w:w="82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4.1</w:t>
            </w:r>
          </w:p>
        </w:tc>
        <w:tc>
          <w:tcPr>
            <w:tcW w:w="84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0.8</w:t>
            </w:r>
          </w:p>
        </w:tc>
        <w:tc>
          <w:tcPr>
            <w:tcW w:w="60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82</w:t>
            </w:r>
          </w:p>
        </w:tc>
        <w:tc>
          <w:tcPr>
            <w:tcW w:w="64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69</w:t>
            </w:r>
          </w:p>
        </w:tc>
        <w:tc>
          <w:tcPr>
            <w:tcW w:w="80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1.9</w:t>
            </w:r>
          </w:p>
        </w:tc>
        <w:tc>
          <w:tcPr>
            <w:tcW w:w="84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-2.4</w:t>
            </w:r>
          </w:p>
        </w:tc>
        <w:tc>
          <w:tcPr>
            <w:tcW w:w="60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18</w:t>
            </w:r>
          </w:p>
        </w:tc>
        <w:tc>
          <w:tcPr>
            <w:tcW w:w="960" w:type="dxa"/>
            <w:noWrap/>
            <w:hideMark/>
          </w:tcPr>
          <w:p w:rsidR="00C6285B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1</w:t>
            </w:r>
          </w:p>
        </w:tc>
      </w:tr>
      <w:tr w:rsidR="009309E3" w:rsidRPr="00132F84" w:rsidTr="00F4396E">
        <w:trPr>
          <w:trHeight w:val="300"/>
        </w:trPr>
        <w:tc>
          <w:tcPr>
            <w:tcW w:w="1200" w:type="dxa"/>
          </w:tcPr>
          <w:p w:rsidR="009309E3" w:rsidRPr="0098506A" w:rsidRDefault="00A6567A" w:rsidP="00F4396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3-2m</w:t>
            </w:r>
          </w:p>
        </w:tc>
        <w:tc>
          <w:tcPr>
            <w:tcW w:w="1080" w:type="dxa"/>
            <w:noWrap/>
            <w:hideMark/>
          </w:tcPr>
          <w:p w:rsidR="009309E3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4</w:t>
            </w:r>
          </w:p>
        </w:tc>
        <w:tc>
          <w:tcPr>
            <w:tcW w:w="840" w:type="dxa"/>
            <w:noWrap/>
            <w:hideMark/>
          </w:tcPr>
          <w:p w:rsidR="009309E3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.0</w:t>
            </w:r>
          </w:p>
        </w:tc>
        <w:tc>
          <w:tcPr>
            <w:tcW w:w="600" w:type="dxa"/>
            <w:noWrap/>
            <w:hideMark/>
          </w:tcPr>
          <w:p w:rsidR="009309E3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6</w:t>
            </w:r>
          </w:p>
        </w:tc>
        <w:tc>
          <w:tcPr>
            <w:tcW w:w="620" w:type="dxa"/>
            <w:noWrap/>
            <w:hideMark/>
          </w:tcPr>
          <w:p w:rsidR="009309E3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1</w:t>
            </w:r>
          </w:p>
        </w:tc>
        <w:tc>
          <w:tcPr>
            <w:tcW w:w="820" w:type="dxa"/>
            <w:noWrap/>
            <w:hideMark/>
          </w:tcPr>
          <w:p w:rsidR="009309E3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8</w:t>
            </w:r>
          </w:p>
        </w:tc>
        <w:tc>
          <w:tcPr>
            <w:tcW w:w="840" w:type="dxa"/>
            <w:noWrap/>
            <w:hideMark/>
          </w:tcPr>
          <w:p w:rsidR="009309E3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.3</w:t>
            </w:r>
          </w:p>
        </w:tc>
        <w:tc>
          <w:tcPr>
            <w:tcW w:w="600" w:type="dxa"/>
            <w:noWrap/>
            <w:hideMark/>
          </w:tcPr>
          <w:p w:rsidR="009309E3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  <w:tc>
          <w:tcPr>
            <w:tcW w:w="640" w:type="dxa"/>
            <w:noWrap/>
            <w:hideMark/>
          </w:tcPr>
          <w:p w:rsidR="009309E3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1</w:t>
            </w:r>
          </w:p>
        </w:tc>
        <w:tc>
          <w:tcPr>
            <w:tcW w:w="800" w:type="dxa"/>
            <w:noWrap/>
            <w:hideMark/>
          </w:tcPr>
          <w:p w:rsidR="009309E3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1</w:t>
            </w:r>
          </w:p>
        </w:tc>
        <w:tc>
          <w:tcPr>
            <w:tcW w:w="840" w:type="dxa"/>
            <w:noWrap/>
            <w:hideMark/>
          </w:tcPr>
          <w:p w:rsidR="009309E3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9</w:t>
            </w:r>
          </w:p>
        </w:tc>
        <w:tc>
          <w:tcPr>
            <w:tcW w:w="600" w:type="dxa"/>
            <w:noWrap/>
            <w:hideMark/>
          </w:tcPr>
          <w:p w:rsidR="009309E3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9309E3" w:rsidRPr="0098506A" w:rsidRDefault="00A6567A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5</w:t>
            </w:r>
          </w:p>
        </w:tc>
      </w:tr>
      <w:tr w:rsidR="009309E3" w:rsidRPr="00132F84" w:rsidTr="00F4396E">
        <w:trPr>
          <w:trHeight w:val="300"/>
        </w:trPr>
        <w:tc>
          <w:tcPr>
            <w:tcW w:w="1200" w:type="dxa"/>
          </w:tcPr>
          <w:p w:rsidR="009309E3" w:rsidRPr="0098506A" w:rsidRDefault="009309E3" w:rsidP="00F4396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3-10m</w:t>
            </w:r>
          </w:p>
        </w:tc>
        <w:tc>
          <w:tcPr>
            <w:tcW w:w="108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5</w:t>
            </w:r>
          </w:p>
        </w:tc>
        <w:tc>
          <w:tcPr>
            <w:tcW w:w="84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7.5</w:t>
            </w:r>
          </w:p>
        </w:tc>
        <w:tc>
          <w:tcPr>
            <w:tcW w:w="60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2</w:t>
            </w:r>
          </w:p>
        </w:tc>
        <w:tc>
          <w:tcPr>
            <w:tcW w:w="62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8</w:t>
            </w:r>
          </w:p>
        </w:tc>
        <w:tc>
          <w:tcPr>
            <w:tcW w:w="82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7</w:t>
            </w:r>
          </w:p>
        </w:tc>
        <w:tc>
          <w:tcPr>
            <w:tcW w:w="84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5.4</w:t>
            </w:r>
          </w:p>
        </w:tc>
        <w:tc>
          <w:tcPr>
            <w:tcW w:w="60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</w:t>
            </w:r>
          </w:p>
        </w:tc>
        <w:tc>
          <w:tcPr>
            <w:tcW w:w="64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1</w:t>
            </w:r>
          </w:p>
        </w:tc>
        <w:tc>
          <w:tcPr>
            <w:tcW w:w="80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1</w:t>
            </w:r>
          </w:p>
        </w:tc>
        <w:tc>
          <w:tcPr>
            <w:tcW w:w="84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</w:t>
            </w:r>
          </w:p>
        </w:tc>
        <w:tc>
          <w:tcPr>
            <w:tcW w:w="60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7</w:t>
            </w:r>
          </w:p>
        </w:tc>
        <w:tc>
          <w:tcPr>
            <w:tcW w:w="96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9309E3" w:rsidRPr="00132F84" w:rsidTr="00F4396E">
        <w:trPr>
          <w:trHeight w:val="300"/>
        </w:trPr>
        <w:tc>
          <w:tcPr>
            <w:tcW w:w="1200" w:type="dxa"/>
          </w:tcPr>
          <w:p w:rsidR="009309E3" w:rsidRPr="0098506A" w:rsidRDefault="009309E3" w:rsidP="00F4396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3-18m</w:t>
            </w:r>
          </w:p>
        </w:tc>
        <w:tc>
          <w:tcPr>
            <w:tcW w:w="108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.5</w:t>
            </w:r>
          </w:p>
        </w:tc>
        <w:tc>
          <w:tcPr>
            <w:tcW w:w="84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9.4</w:t>
            </w:r>
          </w:p>
        </w:tc>
        <w:tc>
          <w:tcPr>
            <w:tcW w:w="60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</w:t>
            </w:r>
          </w:p>
        </w:tc>
        <w:tc>
          <w:tcPr>
            <w:tcW w:w="62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0</w:t>
            </w:r>
          </w:p>
        </w:tc>
        <w:tc>
          <w:tcPr>
            <w:tcW w:w="82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2</w:t>
            </w:r>
          </w:p>
        </w:tc>
        <w:tc>
          <w:tcPr>
            <w:tcW w:w="84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6.5</w:t>
            </w:r>
          </w:p>
        </w:tc>
        <w:tc>
          <w:tcPr>
            <w:tcW w:w="60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8</w:t>
            </w:r>
          </w:p>
        </w:tc>
        <w:tc>
          <w:tcPr>
            <w:tcW w:w="64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4</w:t>
            </w:r>
          </w:p>
        </w:tc>
        <w:tc>
          <w:tcPr>
            <w:tcW w:w="80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9</w:t>
            </w:r>
          </w:p>
        </w:tc>
        <w:tc>
          <w:tcPr>
            <w:tcW w:w="84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4</w:t>
            </w:r>
          </w:p>
        </w:tc>
        <w:tc>
          <w:tcPr>
            <w:tcW w:w="60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7</w:t>
            </w:r>
          </w:p>
        </w:tc>
        <w:tc>
          <w:tcPr>
            <w:tcW w:w="96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0</w:t>
            </w:r>
          </w:p>
        </w:tc>
      </w:tr>
      <w:tr w:rsidR="009309E3" w:rsidRPr="00132F84" w:rsidTr="00F4396E">
        <w:trPr>
          <w:trHeight w:val="300"/>
        </w:trPr>
        <w:tc>
          <w:tcPr>
            <w:tcW w:w="1200" w:type="dxa"/>
          </w:tcPr>
          <w:p w:rsidR="009309E3" w:rsidRPr="0098506A" w:rsidRDefault="009309E3" w:rsidP="00F4396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3-24m</w:t>
            </w:r>
          </w:p>
        </w:tc>
        <w:tc>
          <w:tcPr>
            <w:tcW w:w="108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.5</w:t>
            </w:r>
          </w:p>
        </w:tc>
        <w:tc>
          <w:tcPr>
            <w:tcW w:w="84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9.7</w:t>
            </w:r>
          </w:p>
        </w:tc>
        <w:tc>
          <w:tcPr>
            <w:tcW w:w="60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7</w:t>
            </w:r>
          </w:p>
        </w:tc>
        <w:tc>
          <w:tcPr>
            <w:tcW w:w="62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9</w:t>
            </w:r>
          </w:p>
        </w:tc>
        <w:tc>
          <w:tcPr>
            <w:tcW w:w="82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4</w:t>
            </w:r>
          </w:p>
        </w:tc>
        <w:tc>
          <w:tcPr>
            <w:tcW w:w="84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6.1</w:t>
            </w:r>
          </w:p>
        </w:tc>
        <w:tc>
          <w:tcPr>
            <w:tcW w:w="60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9</w:t>
            </w:r>
          </w:p>
        </w:tc>
        <w:tc>
          <w:tcPr>
            <w:tcW w:w="64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1</w:t>
            </w:r>
          </w:p>
        </w:tc>
        <w:tc>
          <w:tcPr>
            <w:tcW w:w="80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6</w:t>
            </w:r>
          </w:p>
        </w:tc>
        <w:tc>
          <w:tcPr>
            <w:tcW w:w="84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</w:t>
            </w:r>
          </w:p>
        </w:tc>
        <w:tc>
          <w:tcPr>
            <w:tcW w:w="60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4</w:t>
            </w:r>
          </w:p>
        </w:tc>
        <w:tc>
          <w:tcPr>
            <w:tcW w:w="960" w:type="dxa"/>
            <w:noWrap/>
            <w:hideMark/>
          </w:tcPr>
          <w:p w:rsidR="009309E3" w:rsidRPr="0098506A" w:rsidRDefault="009309E3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0</w:t>
            </w:r>
          </w:p>
        </w:tc>
      </w:tr>
      <w:tr w:rsidR="00C6285B" w:rsidRPr="00132F84" w:rsidTr="00F4396E">
        <w:trPr>
          <w:trHeight w:val="300"/>
        </w:trPr>
        <w:tc>
          <w:tcPr>
            <w:tcW w:w="1200" w:type="dxa"/>
          </w:tcPr>
          <w:p w:rsidR="00C6285B" w:rsidRPr="0098506A" w:rsidRDefault="00C6285B" w:rsidP="00F4396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4-2m</w:t>
            </w:r>
          </w:p>
        </w:tc>
        <w:tc>
          <w:tcPr>
            <w:tcW w:w="108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8</w:t>
            </w:r>
          </w:p>
        </w:tc>
        <w:tc>
          <w:tcPr>
            <w:tcW w:w="84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</w:t>
            </w:r>
          </w:p>
        </w:tc>
        <w:tc>
          <w:tcPr>
            <w:tcW w:w="60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62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6</w:t>
            </w:r>
          </w:p>
        </w:tc>
        <w:tc>
          <w:tcPr>
            <w:tcW w:w="82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4</w:t>
            </w:r>
          </w:p>
        </w:tc>
        <w:tc>
          <w:tcPr>
            <w:tcW w:w="84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4</w:t>
            </w:r>
          </w:p>
        </w:tc>
        <w:tc>
          <w:tcPr>
            <w:tcW w:w="60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</w:t>
            </w:r>
          </w:p>
        </w:tc>
        <w:tc>
          <w:tcPr>
            <w:tcW w:w="64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1</w:t>
            </w:r>
          </w:p>
        </w:tc>
        <w:tc>
          <w:tcPr>
            <w:tcW w:w="80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2</w:t>
            </w:r>
          </w:p>
        </w:tc>
        <w:tc>
          <w:tcPr>
            <w:tcW w:w="84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</w:t>
            </w:r>
          </w:p>
        </w:tc>
        <w:tc>
          <w:tcPr>
            <w:tcW w:w="60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4</w:t>
            </w:r>
          </w:p>
        </w:tc>
        <w:tc>
          <w:tcPr>
            <w:tcW w:w="96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1</w:t>
            </w:r>
          </w:p>
        </w:tc>
      </w:tr>
      <w:tr w:rsidR="00C6285B" w:rsidRPr="00132F84" w:rsidTr="00F4396E">
        <w:trPr>
          <w:trHeight w:val="300"/>
        </w:trPr>
        <w:tc>
          <w:tcPr>
            <w:tcW w:w="1200" w:type="dxa"/>
          </w:tcPr>
          <w:p w:rsidR="00C6285B" w:rsidRPr="0098506A" w:rsidRDefault="00C6285B" w:rsidP="00F4396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4-9m</w:t>
            </w:r>
          </w:p>
        </w:tc>
        <w:tc>
          <w:tcPr>
            <w:tcW w:w="108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4</w:t>
            </w:r>
          </w:p>
        </w:tc>
        <w:tc>
          <w:tcPr>
            <w:tcW w:w="84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6</w:t>
            </w:r>
          </w:p>
        </w:tc>
        <w:tc>
          <w:tcPr>
            <w:tcW w:w="60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7</w:t>
            </w:r>
          </w:p>
        </w:tc>
        <w:tc>
          <w:tcPr>
            <w:tcW w:w="62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2</w:t>
            </w:r>
          </w:p>
        </w:tc>
        <w:tc>
          <w:tcPr>
            <w:tcW w:w="82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1</w:t>
            </w:r>
          </w:p>
        </w:tc>
        <w:tc>
          <w:tcPr>
            <w:tcW w:w="84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.7</w:t>
            </w:r>
          </w:p>
        </w:tc>
        <w:tc>
          <w:tcPr>
            <w:tcW w:w="60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64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9</w:t>
            </w:r>
          </w:p>
        </w:tc>
        <w:tc>
          <w:tcPr>
            <w:tcW w:w="80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9</w:t>
            </w:r>
          </w:p>
        </w:tc>
        <w:tc>
          <w:tcPr>
            <w:tcW w:w="84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</w:t>
            </w:r>
          </w:p>
        </w:tc>
        <w:tc>
          <w:tcPr>
            <w:tcW w:w="60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1</w:t>
            </w:r>
          </w:p>
        </w:tc>
        <w:tc>
          <w:tcPr>
            <w:tcW w:w="96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8</w:t>
            </w:r>
          </w:p>
        </w:tc>
      </w:tr>
      <w:tr w:rsidR="00C6285B" w:rsidRPr="00132F84" w:rsidTr="00F4396E">
        <w:trPr>
          <w:trHeight w:val="300"/>
        </w:trPr>
        <w:tc>
          <w:tcPr>
            <w:tcW w:w="1200" w:type="dxa"/>
          </w:tcPr>
          <w:p w:rsidR="00C6285B" w:rsidRPr="0098506A" w:rsidRDefault="00C6285B" w:rsidP="00F4396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4-16m</w:t>
            </w:r>
          </w:p>
        </w:tc>
        <w:tc>
          <w:tcPr>
            <w:tcW w:w="108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.9</w:t>
            </w:r>
          </w:p>
        </w:tc>
        <w:tc>
          <w:tcPr>
            <w:tcW w:w="84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5.7</w:t>
            </w:r>
          </w:p>
        </w:tc>
        <w:tc>
          <w:tcPr>
            <w:tcW w:w="60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3</w:t>
            </w:r>
          </w:p>
        </w:tc>
        <w:tc>
          <w:tcPr>
            <w:tcW w:w="62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3</w:t>
            </w:r>
          </w:p>
        </w:tc>
        <w:tc>
          <w:tcPr>
            <w:tcW w:w="82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7</w:t>
            </w:r>
          </w:p>
        </w:tc>
        <w:tc>
          <w:tcPr>
            <w:tcW w:w="84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5.1</w:t>
            </w:r>
          </w:p>
        </w:tc>
        <w:tc>
          <w:tcPr>
            <w:tcW w:w="60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6</w:t>
            </w:r>
          </w:p>
        </w:tc>
        <w:tc>
          <w:tcPr>
            <w:tcW w:w="64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2</w:t>
            </w:r>
          </w:p>
        </w:tc>
        <w:tc>
          <w:tcPr>
            <w:tcW w:w="80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5</w:t>
            </w:r>
          </w:p>
        </w:tc>
        <w:tc>
          <w:tcPr>
            <w:tcW w:w="84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</w:t>
            </w:r>
          </w:p>
        </w:tc>
        <w:tc>
          <w:tcPr>
            <w:tcW w:w="60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0</w:t>
            </w:r>
          </w:p>
        </w:tc>
        <w:tc>
          <w:tcPr>
            <w:tcW w:w="96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9</w:t>
            </w:r>
          </w:p>
        </w:tc>
      </w:tr>
      <w:tr w:rsidR="00C6285B" w:rsidRPr="00132F84" w:rsidTr="00F4396E">
        <w:trPr>
          <w:trHeight w:val="300"/>
        </w:trPr>
        <w:tc>
          <w:tcPr>
            <w:tcW w:w="1200" w:type="dxa"/>
          </w:tcPr>
          <w:p w:rsidR="00C6285B" w:rsidRPr="0098506A" w:rsidRDefault="00C6285B" w:rsidP="00F4396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4-23m</w:t>
            </w:r>
          </w:p>
        </w:tc>
        <w:tc>
          <w:tcPr>
            <w:tcW w:w="108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4</w:t>
            </w:r>
          </w:p>
        </w:tc>
        <w:tc>
          <w:tcPr>
            <w:tcW w:w="84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9.3</w:t>
            </w:r>
          </w:p>
        </w:tc>
        <w:tc>
          <w:tcPr>
            <w:tcW w:w="60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1</w:t>
            </w:r>
          </w:p>
        </w:tc>
        <w:tc>
          <w:tcPr>
            <w:tcW w:w="62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5</w:t>
            </w:r>
          </w:p>
        </w:tc>
        <w:tc>
          <w:tcPr>
            <w:tcW w:w="82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4</w:t>
            </w:r>
          </w:p>
        </w:tc>
        <w:tc>
          <w:tcPr>
            <w:tcW w:w="84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9.4</w:t>
            </w:r>
          </w:p>
        </w:tc>
        <w:tc>
          <w:tcPr>
            <w:tcW w:w="60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7</w:t>
            </w:r>
          </w:p>
        </w:tc>
        <w:tc>
          <w:tcPr>
            <w:tcW w:w="64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2</w:t>
            </w:r>
          </w:p>
        </w:tc>
        <w:tc>
          <w:tcPr>
            <w:tcW w:w="80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5</w:t>
            </w:r>
          </w:p>
        </w:tc>
        <w:tc>
          <w:tcPr>
            <w:tcW w:w="84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</w:t>
            </w:r>
          </w:p>
        </w:tc>
        <w:tc>
          <w:tcPr>
            <w:tcW w:w="60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1</w:t>
            </w:r>
          </w:p>
        </w:tc>
        <w:tc>
          <w:tcPr>
            <w:tcW w:w="960" w:type="dxa"/>
            <w:noWrap/>
            <w:hideMark/>
          </w:tcPr>
          <w:p w:rsidR="00C6285B" w:rsidRPr="0098506A" w:rsidRDefault="00C6285B" w:rsidP="00F43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50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7</w:t>
            </w:r>
          </w:p>
        </w:tc>
      </w:tr>
    </w:tbl>
    <w:p w:rsidR="00C6285B" w:rsidRPr="00132F84" w:rsidRDefault="00C6285B" w:rsidP="00C6285B">
      <w:pPr>
        <w:rPr>
          <w:sz w:val="16"/>
          <w:szCs w:val="16"/>
        </w:rPr>
      </w:pPr>
    </w:p>
    <w:p w:rsidR="00C6285B" w:rsidRPr="00AA7A11" w:rsidRDefault="00C6285B" w:rsidP="00C6285B">
      <w:pPr>
        <w:rPr>
          <w:i/>
          <w:sz w:val="22"/>
          <w:szCs w:val="22"/>
          <w:lang w:val="en-US"/>
        </w:rPr>
      </w:pPr>
      <w:r w:rsidRPr="00AA7A11">
        <w:rPr>
          <w:i/>
          <w:sz w:val="22"/>
          <w:szCs w:val="22"/>
          <w:lang w:val="en-US"/>
        </w:rPr>
        <w:t xml:space="preserve">Table </w:t>
      </w:r>
      <w:r w:rsidR="00732DCA">
        <w:rPr>
          <w:i/>
          <w:sz w:val="22"/>
          <w:szCs w:val="22"/>
          <w:lang w:val="en-US"/>
        </w:rPr>
        <w:t>S</w:t>
      </w:r>
      <w:r w:rsidRPr="00AA7A11">
        <w:rPr>
          <w:i/>
          <w:sz w:val="22"/>
          <w:szCs w:val="22"/>
          <w:lang w:val="en-US"/>
        </w:rPr>
        <w:t xml:space="preserve">1:  Tidal ellipse  components </w:t>
      </w:r>
      <w:r w:rsidR="007F4D19">
        <w:rPr>
          <w:i/>
          <w:sz w:val="22"/>
          <w:szCs w:val="22"/>
          <w:lang w:val="en-US"/>
        </w:rPr>
        <w:t>at</w:t>
      </w:r>
      <w:r w:rsidRPr="00AA7A11">
        <w:rPr>
          <w:i/>
          <w:sz w:val="22"/>
          <w:szCs w:val="22"/>
          <w:lang w:val="en-US"/>
        </w:rPr>
        <w:t xml:space="preserve"> the </w:t>
      </w:r>
      <w:r w:rsidR="008F1E1E">
        <w:rPr>
          <w:i/>
          <w:sz w:val="22"/>
          <w:szCs w:val="22"/>
          <w:lang w:val="en-US"/>
        </w:rPr>
        <w:t xml:space="preserve">3 </w:t>
      </w:r>
      <w:r w:rsidRPr="00AA7A11">
        <w:rPr>
          <w:i/>
          <w:sz w:val="22"/>
          <w:szCs w:val="22"/>
          <w:lang w:val="en-US"/>
        </w:rPr>
        <w:t>ADCP moorings</w:t>
      </w:r>
      <w:r w:rsidR="00AA7A11">
        <w:rPr>
          <w:i/>
          <w:sz w:val="22"/>
          <w:szCs w:val="22"/>
          <w:lang w:val="en-US"/>
        </w:rPr>
        <w:t xml:space="preserve"> P30</w:t>
      </w:r>
      <w:r w:rsidR="008F1E1E">
        <w:rPr>
          <w:i/>
          <w:sz w:val="22"/>
          <w:szCs w:val="22"/>
          <w:lang w:val="en-US"/>
        </w:rPr>
        <w:t>, L3</w:t>
      </w:r>
      <w:r w:rsidR="00AA7A11">
        <w:rPr>
          <w:i/>
          <w:sz w:val="22"/>
          <w:szCs w:val="22"/>
          <w:lang w:val="en-US"/>
        </w:rPr>
        <w:t xml:space="preserve"> and L4</w:t>
      </w:r>
      <w:r w:rsidRPr="00AA7A11">
        <w:rPr>
          <w:i/>
          <w:sz w:val="22"/>
          <w:szCs w:val="22"/>
          <w:lang w:val="en-US"/>
        </w:rPr>
        <w:t xml:space="preserve"> (see Fig. 1 for their location) for the 3 main tidal components. </w:t>
      </w:r>
      <w:proofErr w:type="spellStart"/>
      <w:r w:rsidRPr="00AA7A11">
        <w:rPr>
          <w:i/>
          <w:sz w:val="22"/>
          <w:szCs w:val="22"/>
          <w:lang w:val="en-US"/>
        </w:rPr>
        <w:t>Umaj</w:t>
      </w:r>
      <w:proofErr w:type="spellEnd"/>
      <w:r w:rsidRPr="00AA7A11">
        <w:rPr>
          <w:i/>
          <w:sz w:val="22"/>
          <w:szCs w:val="22"/>
          <w:lang w:val="en-US"/>
        </w:rPr>
        <w:t>,</w:t>
      </w:r>
      <w:r w:rsidR="00D42D32" w:rsidRPr="00AA7A11">
        <w:rPr>
          <w:i/>
          <w:sz w:val="22"/>
          <w:szCs w:val="22"/>
          <w:lang w:val="en-US"/>
        </w:rPr>
        <w:t xml:space="preserve"> </w:t>
      </w:r>
      <w:proofErr w:type="spellStart"/>
      <w:r w:rsidRPr="00AA7A11">
        <w:rPr>
          <w:i/>
          <w:sz w:val="22"/>
          <w:szCs w:val="22"/>
          <w:lang w:val="en-US"/>
        </w:rPr>
        <w:t>Umin</w:t>
      </w:r>
      <w:proofErr w:type="spellEnd"/>
      <w:r w:rsidRPr="00AA7A11">
        <w:rPr>
          <w:i/>
          <w:sz w:val="22"/>
          <w:szCs w:val="22"/>
          <w:lang w:val="en-US"/>
        </w:rPr>
        <w:t>,</w:t>
      </w:r>
      <w:r w:rsidR="00D42D32" w:rsidRPr="00AA7A11">
        <w:rPr>
          <w:i/>
          <w:sz w:val="22"/>
          <w:szCs w:val="22"/>
          <w:lang w:val="en-US"/>
        </w:rPr>
        <w:t xml:space="preserve"> </w:t>
      </w:r>
      <w:r w:rsidRPr="00AA7A11">
        <w:rPr>
          <w:i/>
          <w:sz w:val="22"/>
          <w:szCs w:val="22"/>
          <w:lang w:val="en-US"/>
        </w:rPr>
        <w:t xml:space="preserve">Inc,  </w:t>
      </w:r>
      <w:r w:rsidRPr="00AA7A11">
        <w:rPr>
          <w:rFonts w:eastAsia="Times New Roman"/>
          <w:i/>
          <w:color w:val="000000"/>
          <w:sz w:val="22"/>
          <w:szCs w:val="22"/>
          <w:lang w:val="en-US" w:eastAsia="fr-FR"/>
        </w:rPr>
        <w:t xml:space="preserve">ɸ denote the </w:t>
      </w:r>
      <w:r w:rsidR="007F4D19">
        <w:rPr>
          <w:rFonts w:eastAsia="Times New Roman"/>
          <w:i/>
          <w:color w:val="000000"/>
          <w:sz w:val="22"/>
          <w:szCs w:val="22"/>
          <w:lang w:val="en-US" w:eastAsia="fr-FR"/>
        </w:rPr>
        <w:t>semi-</w:t>
      </w:r>
      <w:r w:rsidRPr="00AA7A11">
        <w:rPr>
          <w:rFonts w:eastAsia="Times New Roman"/>
          <w:i/>
          <w:color w:val="000000"/>
          <w:sz w:val="22"/>
          <w:szCs w:val="22"/>
          <w:lang w:val="en-US" w:eastAsia="fr-FR"/>
        </w:rPr>
        <w:t xml:space="preserve">major axis, </w:t>
      </w:r>
      <w:r w:rsidR="007F4D19">
        <w:rPr>
          <w:rFonts w:eastAsia="Times New Roman"/>
          <w:i/>
          <w:color w:val="000000"/>
          <w:sz w:val="22"/>
          <w:szCs w:val="22"/>
          <w:lang w:val="en-US" w:eastAsia="fr-FR"/>
        </w:rPr>
        <w:t>semi-</w:t>
      </w:r>
      <w:r w:rsidRPr="00AA7A11">
        <w:rPr>
          <w:rFonts w:eastAsia="Times New Roman"/>
          <w:i/>
          <w:color w:val="000000"/>
          <w:sz w:val="22"/>
          <w:szCs w:val="22"/>
          <w:lang w:val="en-US" w:eastAsia="fr-FR"/>
        </w:rPr>
        <w:t>minor axis, inclination (from East ) and Greenwich phase respectively. Tidal ellipses are presented for 4 depths above the bottom (</w:t>
      </w:r>
      <w:proofErr w:type="spellStart"/>
      <w:r w:rsidRPr="00AA7A11">
        <w:rPr>
          <w:rFonts w:eastAsia="Times New Roman"/>
          <w:i/>
          <w:color w:val="000000"/>
          <w:sz w:val="22"/>
          <w:szCs w:val="22"/>
          <w:lang w:val="en-US" w:eastAsia="fr-FR"/>
        </w:rPr>
        <w:t>mab</w:t>
      </w:r>
      <w:proofErr w:type="spellEnd"/>
      <w:r w:rsidRPr="00AA7A11">
        <w:rPr>
          <w:rFonts w:eastAsia="Times New Roman"/>
          <w:i/>
          <w:color w:val="000000"/>
          <w:sz w:val="22"/>
          <w:szCs w:val="22"/>
          <w:lang w:val="en-US" w:eastAsia="fr-FR"/>
        </w:rPr>
        <w:t xml:space="preserve">). </w:t>
      </w:r>
      <w:r w:rsidR="007F4D19">
        <w:rPr>
          <w:rFonts w:eastAsia="Times New Roman"/>
          <w:i/>
          <w:color w:val="000000"/>
          <w:sz w:val="22"/>
          <w:szCs w:val="22"/>
          <w:lang w:val="en-US" w:eastAsia="fr-FR"/>
        </w:rPr>
        <w:t xml:space="preserve">Sign of semi-minor axis indicates polarity of ellipse (positive anticlockwise, negative clockwise). </w:t>
      </w:r>
      <w:r w:rsidRPr="00AA7A11">
        <w:rPr>
          <w:rFonts w:eastAsia="Times New Roman"/>
          <w:i/>
          <w:color w:val="000000"/>
          <w:sz w:val="22"/>
          <w:szCs w:val="22"/>
          <w:lang w:val="en-US" w:eastAsia="fr-FR"/>
        </w:rPr>
        <w:t>Harmoni</w:t>
      </w:r>
      <w:r w:rsidR="007F4D19">
        <w:rPr>
          <w:rFonts w:eastAsia="Times New Roman"/>
          <w:i/>
          <w:color w:val="000000"/>
          <w:sz w:val="22"/>
          <w:szCs w:val="22"/>
          <w:lang w:val="en-US" w:eastAsia="fr-FR"/>
        </w:rPr>
        <w:t xml:space="preserve">c </w:t>
      </w:r>
      <w:r w:rsidRPr="00AA7A11">
        <w:rPr>
          <w:rFonts w:eastAsia="Times New Roman"/>
          <w:i/>
          <w:color w:val="000000"/>
          <w:sz w:val="22"/>
          <w:szCs w:val="22"/>
          <w:lang w:val="en-US" w:eastAsia="fr-FR"/>
        </w:rPr>
        <w:t>analysis has been performed for the period August-September 2011 for P30 mooring</w:t>
      </w:r>
      <w:r w:rsidR="008F1E1E">
        <w:rPr>
          <w:rFonts w:eastAsia="Times New Roman"/>
          <w:i/>
          <w:color w:val="000000"/>
          <w:sz w:val="22"/>
          <w:szCs w:val="22"/>
          <w:lang w:val="en-US" w:eastAsia="fr-FR"/>
        </w:rPr>
        <w:t xml:space="preserve">, </w:t>
      </w:r>
      <w:r w:rsidR="009F72C1">
        <w:rPr>
          <w:rFonts w:eastAsia="Times New Roman"/>
          <w:i/>
          <w:color w:val="auto"/>
          <w:sz w:val="22"/>
          <w:szCs w:val="22"/>
          <w:lang w:val="en-US" w:eastAsia="fr-FR"/>
        </w:rPr>
        <w:t>2 July 2017</w:t>
      </w:r>
      <w:r w:rsidR="001D4531" w:rsidRPr="001D4531">
        <w:rPr>
          <w:rFonts w:eastAsia="Times New Roman"/>
          <w:i/>
          <w:color w:val="auto"/>
          <w:sz w:val="22"/>
          <w:szCs w:val="22"/>
          <w:lang w:val="en-US" w:eastAsia="fr-FR"/>
        </w:rPr>
        <w:t xml:space="preserve"> to 30</w:t>
      </w:r>
      <w:r w:rsidR="009F72C1">
        <w:rPr>
          <w:rFonts w:eastAsia="Times New Roman"/>
          <w:i/>
          <w:color w:val="auto"/>
          <w:sz w:val="22"/>
          <w:szCs w:val="22"/>
          <w:lang w:val="en-US" w:eastAsia="fr-FR"/>
        </w:rPr>
        <w:t xml:space="preserve"> August </w:t>
      </w:r>
      <w:r w:rsidR="001D4531" w:rsidRPr="001D4531">
        <w:rPr>
          <w:rFonts w:eastAsia="Times New Roman"/>
          <w:i/>
          <w:color w:val="auto"/>
          <w:sz w:val="22"/>
          <w:szCs w:val="22"/>
          <w:lang w:val="en-US" w:eastAsia="fr-FR"/>
        </w:rPr>
        <w:t xml:space="preserve">2015 for L3 mooring </w:t>
      </w:r>
      <w:r w:rsidR="008F1E1E">
        <w:rPr>
          <w:rFonts w:eastAsia="Times New Roman"/>
          <w:i/>
          <w:color w:val="000000"/>
          <w:sz w:val="22"/>
          <w:szCs w:val="22"/>
          <w:lang w:val="en-US" w:eastAsia="fr-FR"/>
        </w:rPr>
        <w:t xml:space="preserve">and </w:t>
      </w:r>
      <w:r w:rsidRPr="00AA7A11">
        <w:rPr>
          <w:rFonts w:eastAsia="Times New Roman"/>
          <w:i/>
          <w:color w:val="000000"/>
          <w:sz w:val="22"/>
          <w:szCs w:val="22"/>
          <w:lang w:val="en-US" w:eastAsia="fr-FR"/>
        </w:rPr>
        <w:t>17</w:t>
      </w:r>
      <w:r w:rsidR="009F72C1">
        <w:rPr>
          <w:rFonts w:eastAsia="Times New Roman"/>
          <w:i/>
          <w:color w:val="000000"/>
          <w:sz w:val="22"/>
          <w:szCs w:val="22"/>
          <w:lang w:val="en-US" w:eastAsia="fr-FR"/>
        </w:rPr>
        <w:t xml:space="preserve"> September </w:t>
      </w:r>
      <w:r w:rsidRPr="00AA7A11">
        <w:rPr>
          <w:rFonts w:eastAsia="Times New Roman"/>
          <w:i/>
          <w:color w:val="000000"/>
          <w:sz w:val="22"/>
          <w:szCs w:val="22"/>
          <w:lang w:val="en-US" w:eastAsia="fr-FR"/>
        </w:rPr>
        <w:t>2015 to 17</w:t>
      </w:r>
      <w:r w:rsidR="009F72C1">
        <w:rPr>
          <w:rFonts w:eastAsia="Times New Roman"/>
          <w:i/>
          <w:color w:val="000000"/>
          <w:sz w:val="22"/>
          <w:szCs w:val="22"/>
          <w:lang w:val="en-US" w:eastAsia="fr-FR"/>
        </w:rPr>
        <w:t xml:space="preserve"> October </w:t>
      </w:r>
      <w:r w:rsidRPr="00AA7A11">
        <w:rPr>
          <w:rFonts w:eastAsia="Times New Roman"/>
          <w:i/>
          <w:color w:val="000000"/>
          <w:sz w:val="22"/>
          <w:szCs w:val="22"/>
          <w:lang w:val="en-US" w:eastAsia="fr-FR"/>
        </w:rPr>
        <w:t xml:space="preserve">2015 for L4 mooring. </w:t>
      </w:r>
    </w:p>
    <w:p w:rsidR="00C6285B" w:rsidRPr="00410355" w:rsidRDefault="00732DCA" w:rsidP="00732DCA">
      <w:pPr>
        <w:suppressAutoHyphens w:val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:rsidR="00C6285B" w:rsidRDefault="00C6285B" w:rsidP="0005700E">
      <w:pPr>
        <w:rPr>
          <w:sz w:val="22"/>
          <w:szCs w:val="22"/>
          <w:lang w:val="en-GB"/>
        </w:rPr>
      </w:pPr>
    </w:p>
    <w:p w:rsidR="00C7652A" w:rsidRDefault="00C7652A" w:rsidP="0005700E">
      <w:pPr>
        <w:rPr>
          <w:sz w:val="22"/>
          <w:szCs w:val="22"/>
          <w:lang w:val="en-GB"/>
        </w:rPr>
      </w:pPr>
    </w:p>
    <w:p w:rsidR="00C7652A" w:rsidRDefault="00C7652A" w:rsidP="0005700E">
      <w:pPr>
        <w:rPr>
          <w:sz w:val="22"/>
          <w:szCs w:val="22"/>
          <w:lang w:val="en-GB"/>
        </w:rPr>
      </w:pPr>
    </w:p>
    <w:p w:rsidR="00D352ED" w:rsidRDefault="00D352ED" w:rsidP="0005700E">
      <w:pPr>
        <w:rPr>
          <w:sz w:val="22"/>
          <w:szCs w:val="22"/>
          <w:lang w:val="en-GB"/>
        </w:rPr>
      </w:pPr>
    </w:p>
    <w:tbl>
      <w:tblPr>
        <w:tblW w:w="11236" w:type="dxa"/>
        <w:jc w:val="center"/>
        <w:tblInd w:w="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856"/>
        <w:gridCol w:w="1038"/>
        <w:gridCol w:w="1038"/>
        <w:gridCol w:w="1038"/>
        <w:gridCol w:w="1038"/>
        <w:gridCol w:w="1038"/>
        <w:gridCol w:w="1038"/>
        <w:gridCol w:w="1038"/>
        <w:gridCol w:w="1038"/>
        <w:gridCol w:w="1038"/>
        <w:gridCol w:w="1038"/>
      </w:tblGrid>
      <w:tr w:rsidR="00D352ED" w:rsidRPr="002878D0" w:rsidTr="009E0C73">
        <w:trPr>
          <w:trHeight w:val="271"/>
          <w:jc w:val="center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D352ED" w:rsidRPr="00AD4D61" w:rsidRDefault="00D352ED" w:rsidP="009E0C73">
            <w:pPr>
              <w:jc w:val="right"/>
              <w:rPr>
                <w:rFonts w:eastAsia="Times New Roman"/>
                <w:b/>
                <w:color w:val="000000"/>
                <w:lang w:eastAsia="fr-FR"/>
              </w:rPr>
            </w:pPr>
            <w:r w:rsidRPr="00AD4D61"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Station</w:t>
            </w: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:rsidR="00D352ED" w:rsidRPr="00AD4D61" w:rsidRDefault="00D352ED" w:rsidP="009E0C73">
            <w:pPr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AD4D61"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O1</w:t>
            </w: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:rsidR="00D352ED" w:rsidRPr="00AD4D61" w:rsidRDefault="00D352ED" w:rsidP="009E0C73">
            <w:pPr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AD4D61"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K1</w:t>
            </w: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:rsidR="00D352ED" w:rsidRPr="00AD4D61" w:rsidRDefault="00D352ED" w:rsidP="009E0C73">
            <w:pPr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AD4D61"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M2</w:t>
            </w: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:rsidR="00D352ED" w:rsidRPr="00AD4D61" w:rsidRDefault="00D352ED" w:rsidP="009E0C73">
            <w:pPr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AD4D61"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S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D352ED" w:rsidRPr="00AD4D61" w:rsidRDefault="00D352ED" w:rsidP="009E0C73">
            <w:pPr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AD4D61"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Var(%)</w:t>
            </w:r>
          </w:p>
        </w:tc>
        <w:tc>
          <w:tcPr>
            <w:tcW w:w="1038" w:type="dxa"/>
          </w:tcPr>
          <w:p w:rsidR="00D352ED" w:rsidRPr="00AD4D61" w:rsidRDefault="00D352ED" w:rsidP="009E0C73">
            <w:pPr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SNR(O1)</w:t>
            </w:r>
          </w:p>
        </w:tc>
      </w:tr>
      <w:tr w:rsidR="00D352ED" w:rsidRPr="00AE2FF1" w:rsidTr="009E0C73">
        <w:trPr>
          <w:trHeight w:val="271"/>
          <w:jc w:val="center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D352ED" w:rsidRPr="00AD4D61" w:rsidRDefault="00D352ED" w:rsidP="009E0C73">
            <w:pPr>
              <w:jc w:val="right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D352ED" w:rsidRPr="00AD4D61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D4D61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A (°C)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D352ED" w:rsidRPr="00AD4D61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D4D61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ɸ (°)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D352ED" w:rsidRPr="00AD4D61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D4D61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A (°C)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D352ED" w:rsidRPr="00AD4D61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D4D61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ɸ (°)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D352ED" w:rsidRPr="00AD4D61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D4D61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A (°C)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D352ED" w:rsidRPr="00AD4D61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D4D61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ɸ (°)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D352ED" w:rsidRPr="00AD4D61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D4D61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A (°C)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D352ED" w:rsidRPr="00AD4D61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D4D61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ɸ (°)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D352ED" w:rsidRPr="00AD4D61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038" w:type="dxa"/>
          </w:tcPr>
          <w:p w:rsidR="00D352ED" w:rsidRPr="00AD4D61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D352ED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right"/>
              <w:rPr>
                <w:rFonts w:eastAsia="Times New Roman"/>
                <w:color w:val="9BBB59" w:themeColor="accent3"/>
                <w:lang w:eastAsia="fr-FR"/>
              </w:rPr>
            </w:pPr>
            <w:r w:rsidRPr="0049632B">
              <w:rPr>
                <w:rFonts w:eastAsia="Times New Roman"/>
                <w:color w:val="9BBB59" w:themeColor="accent3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85</w:t>
            </w: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</w:t>
            </w: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8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297AFC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20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36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297AFC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0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52ED" w:rsidRPr="0049632B" w:rsidRDefault="00297AFC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</w:tr>
      <w:tr w:rsidR="00D352ED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right"/>
              <w:rPr>
                <w:rFonts w:eastAsia="Times New Roman"/>
                <w:color w:val="9BBB59" w:themeColor="accent3"/>
                <w:lang w:eastAsia="fr-FR"/>
              </w:rPr>
            </w:pPr>
            <w:r w:rsidRPr="0049632B">
              <w:rPr>
                <w:rFonts w:eastAsia="Times New Roman"/>
                <w:color w:val="9BBB59" w:themeColor="accent3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</w:t>
            </w:r>
            <w:r w:rsidR="00297AFC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297AFC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8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</w:t>
            </w:r>
            <w:r w:rsidR="00297AFC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297AFC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06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297AFC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28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297AFC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42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515A5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</w:t>
            </w:r>
            <w:r w:rsidR="009515A5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17.</w:t>
            </w:r>
          </w:p>
        </w:tc>
      </w:tr>
      <w:tr w:rsidR="00D352ED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right"/>
              <w:rPr>
                <w:rFonts w:eastAsia="Times New Roman"/>
                <w:color w:val="9BBB59" w:themeColor="accent3"/>
                <w:lang w:eastAsia="fr-FR"/>
              </w:rPr>
            </w:pPr>
            <w:r w:rsidRPr="0049632B">
              <w:rPr>
                <w:rFonts w:eastAsia="Times New Roman"/>
                <w:color w:val="9BBB59" w:themeColor="accent3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297AFC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297AFC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6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297AFC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24</w:t>
            </w: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1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297AFC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1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52ED" w:rsidRPr="0049632B" w:rsidRDefault="00297AFC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47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</w:tr>
      <w:tr w:rsidR="00D352ED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right"/>
              <w:rPr>
                <w:rFonts w:eastAsia="Times New Roman"/>
                <w:color w:val="9BBB59" w:themeColor="accent3"/>
                <w:lang w:eastAsia="fr-FR"/>
              </w:rPr>
            </w:pPr>
            <w:r w:rsidRPr="0049632B">
              <w:rPr>
                <w:rFonts w:eastAsia="Times New Roman"/>
                <w:color w:val="9BBB59" w:themeColor="accent3"/>
                <w:sz w:val="22"/>
                <w:szCs w:val="22"/>
                <w:lang w:eastAsia="fr-FR"/>
              </w:rPr>
              <w:t>P6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C924A4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</w:t>
            </w: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</w:t>
            </w:r>
            <w:r w:rsidR="00C924A4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C924A4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7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11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37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C924A4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2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52ED" w:rsidRPr="0049632B" w:rsidRDefault="00C924A4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</w:tr>
      <w:tr w:rsidR="00D352ED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right"/>
              <w:rPr>
                <w:rFonts w:eastAsia="Times New Roman"/>
                <w:color w:val="9BBB59" w:themeColor="accent3"/>
                <w:lang w:eastAsia="fr-FR"/>
              </w:rPr>
            </w:pPr>
            <w:r w:rsidRPr="0049632B">
              <w:rPr>
                <w:rFonts w:eastAsia="Times New Roman"/>
                <w:color w:val="9BBB59" w:themeColor="accent3"/>
                <w:sz w:val="22"/>
                <w:szCs w:val="22"/>
                <w:lang w:eastAsia="fr-FR"/>
              </w:rPr>
              <w:t>M1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5C3FDF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2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5C3FDF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28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4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5C3FDF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7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5C3FDF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1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</w:t>
            </w:r>
          </w:p>
        </w:tc>
      </w:tr>
      <w:tr w:rsidR="00D352ED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right"/>
              <w:rPr>
                <w:rFonts w:eastAsia="Times New Roman"/>
                <w:color w:val="9BBB59" w:themeColor="accent3"/>
                <w:lang w:eastAsia="fr-FR"/>
              </w:rPr>
            </w:pPr>
            <w:r w:rsidRPr="0049632B">
              <w:rPr>
                <w:rFonts w:eastAsia="Times New Roman"/>
                <w:color w:val="9BBB59" w:themeColor="accent3"/>
                <w:sz w:val="22"/>
                <w:szCs w:val="22"/>
                <w:lang w:eastAsia="fr-FR"/>
              </w:rPr>
              <w:t>M1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</w:t>
            </w:r>
            <w:r w:rsidR="005C3FDF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5C3FDF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84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</w:t>
            </w:r>
            <w:r w:rsidR="005C3FDF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5C3FDF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45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5C3FDF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44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5C3FDF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8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5C3FDF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0</w:t>
            </w:r>
            <w:r w:rsidR="009515A5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52ED" w:rsidRPr="0049632B" w:rsidRDefault="005C3FDF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5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</w:tr>
      <w:tr w:rsidR="00D352ED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right"/>
              <w:rPr>
                <w:rFonts w:eastAsia="Times New Roman"/>
                <w:color w:val="9BBB59" w:themeColor="accent3"/>
                <w:lang w:eastAsia="fr-FR"/>
              </w:rPr>
            </w:pPr>
            <w:r w:rsidRPr="0049632B">
              <w:rPr>
                <w:rFonts w:eastAsia="Times New Roman"/>
                <w:color w:val="9BBB59" w:themeColor="accent3"/>
                <w:sz w:val="22"/>
                <w:szCs w:val="22"/>
                <w:lang w:eastAsia="fr-FR"/>
              </w:rPr>
              <w:t>1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</w:t>
            </w:r>
            <w:r w:rsidR="005C3FDF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21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58</w:t>
            </w: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54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2</w:t>
            </w: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5C3FDF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3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52ED" w:rsidRPr="0049632B" w:rsidRDefault="005C3FDF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9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</w:tr>
      <w:tr w:rsidR="00D352ED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right"/>
              <w:rPr>
                <w:rFonts w:eastAsia="Times New Roman"/>
                <w:color w:val="9BBB59" w:themeColor="accent3"/>
                <w:lang w:eastAsia="fr-FR"/>
              </w:rPr>
            </w:pPr>
            <w:r w:rsidRPr="0049632B">
              <w:rPr>
                <w:rFonts w:eastAsia="Times New Roman"/>
                <w:color w:val="9BBB59" w:themeColor="accent3"/>
                <w:sz w:val="22"/>
                <w:szCs w:val="22"/>
                <w:lang w:eastAsia="fr-FR"/>
              </w:rPr>
              <w:t>M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20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332285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47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55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332285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8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332285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4</w:t>
            </w:r>
            <w:r w:rsidR="009515A5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52ED" w:rsidRPr="0049632B" w:rsidRDefault="00332285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</w:tr>
      <w:tr w:rsidR="00D352ED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right"/>
              <w:rPr>
                <w:rFonts w:eastAsia="Times New Roman"/>
                <w:color w:val="9BBB59" w:themeColor="accent3"/>
                <w:lang w:eastAsia="fr-FR"/>
              </w:rPr>
            </w:pPr>
            <w:r w:rsidRPr="0049632B">
              <w:rPr>
                <w:rFonts w:eastAsia="Times New Roman"/>
                <w:color w:val="9BBB59" w:themeColor="accent3"/>
                <w:sz w:val="22"/>
                <w:szCs w:val="22"/>
                <w:lang w:eastAsia="fr-FR"/>
              </w:rPr>
              <w:t>M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9B04D2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03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9B04D2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2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1</w:t>
            </w: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9B04D2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44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9B04D2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6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52ED" w:rsidRPr="0049632B" w:rsidRDefault="009B04D2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</w:tr>
      <w:tr w:rsidR="00D352ED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right"/>
              <w:rPr>
                <w:rFonts w:eastAsia="Times New Roman"/>
                <w:color w:val="9BBB59" w:themeColor="accent3"/>
                <w:lang w:eastAsia="fr-FR"/>
              </w:rPr>
            </w:pPr>
            <w:r w:rsidRPr="0049632B">
              <w:rPr>
                <w:rFonts w:eastAsia="Times New Roman"/>
                <w:color w:val="9BBB59" w:themeColor="accent3"/>
                <w:sz w:val="22"/>
                <w:szCs w:val="22"/>
                <w:lang w:eastAsia="fr-FR"/>
              </w:rPr>
              <w:t>1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BD32D4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31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79</w:t>
            </w: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BD32D4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5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2</w:t>
            </w: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BD32D4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5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52ED" w:rsidRPr="0049632B" w:rsidRDefault="00BD32D4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2</w:t>
            </w:r>
            <w:r w:rsidR="00D352E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</w:tr>
      <w:tr w:rsidR="00D352ED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right"/>
              <w:rPr>
                <w:rFonts w:eastAsia="Times New Roman"/>
                <w:color w:val="9BBB59" w:themeColor="accent3"/>
                <w:lang w:eastAsia="fr-FR"/>
              </w:rPr>
            </w:pPr>
            <w:r w:rsidRPr="0049632B">
              <w:rPr>
                <w:rFonts w:eastAsia="Times New Roman"/>
                <w:color w:val="9BBB59" w:themeColor="accent3"/>
                <w:sz w:val="22"/>
                <w:szCs w:val="22"/>
                <w:lang w:eastAsia="fr-FR"/>
              </w:rPr>
              <w:t>M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</w:t>
            </w:r>
            <w:r w:rsidR="00BD32D4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BD32D4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50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</w:t>
            </w:r>
            <w:r w:rsidR="00BD32D4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BD32D4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0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42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85</w:t>
            </w: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BD32D4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3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52ED" w:rsidRPr="0049632B" w:rsidRDefault="00BD32D4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7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</w:tr>
      <w:tr w:rsidR="00BD32D4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BD32D4" w:rsidP="009E0C73">
            <w:pPr>
              <w:jc w:val="right"/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9BBB59" w:themeColor="accent3"/>
                <w:sz w:val="22"/>
                <w:szCs w:val="22"/>
                <w:lang w:eastAsia="fr-FR"/>
              </w:rPr>
              <w:t>N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BD32D4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0.7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BD32D4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23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BD32D4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BD32D4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4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BD32D4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BD32D4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1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BD32D4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Default="00BD32D4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52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BD32D4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2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32D4" w:rsidRPr="0049632B" w:rsidRDefault="00BD32D4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90</w:t>
            </w:r>
            <w:r w:rsidR="002250E4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</w:tr>
      <w:tr w:rsidR="00BD32D4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BD32D4" w:rsidP="009E0C73">
            <w:pPr>
              <w:jc w:val="right"/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9BBB59" w:themeColor="accent3"/>
                <w:sz w:val="22"/>
                <w:szCs w:val="22"/>
                <w:lang w:eastAsia="fr-FR"/>
              </w:rPr>
              <w:t>N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BD32D4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BD32D4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67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BD32D4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2250E4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4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2250E4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2250E4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59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2250E4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Default="002250E4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17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2250E4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32D4" w:rsidRPr="0049632B" w:rsidRDefault="002250E4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</w:t>
            </w:r>
          </w:p>
        </w:tc>
      </w:tr>
      <w:tr w:rsidR="00BD32D4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22446A" w:rsidP="009E0C73">
            <w:pPr>
              <w:jc w:val="right"/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9BBB59" w:themeColor="accent3"/>
                <w:sz w:val="22"/>
                <w:szCs w:val="22"/>
                <w:lang w:eastAsia="fr-FR"/>
              </w:rPr>
              <w:t>N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22446A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0.3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22446A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39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22446A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22446A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0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22446A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22446A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02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22446A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Default="0022446A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02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22446A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7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32D4" w:rsidRPr="0049632B" w:rsidRDefault="0022446A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0.</w:t>
            </w:r>
          </w:p>
        </w:tc>
      </w:tr>
      <w:tr w:rsidR="00BD32D4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22446A" w:rsidP="009E0C73">
            <w:pPr>
              <w:jc w:val="right"/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9BBB59" w:themeColor="accent3"/>
                <w:sz w:val="22"/>
                <w:szCs w:val="22"/>
                <w:lang w:eastAsia="fr-FR"/>
              </w:rPr>
              <w:t>N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22446A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22446A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25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22446A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22446A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6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22446A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22446A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53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22446A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Default="0022446A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41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2D4" w:rsidRPr="0049632B" w:rsidRDefault="0022446A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1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32D4" w:rsidRPr="0049632B" w:rsidRDefault="0022446A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06.</w:t>
            </w:r>
          </w:p>
        </w:tc>
      </w:tr>
      <w:tr w:rsidR="00D352ED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right"/>
              <w:rPr>
                <w:rFonts w:eastAsia="Times New Roman"/>
                <w:color w:val="C0504D" w:themeColor="accent2"/>
                <w:lang w:eastAsia="fr-FR"/>
              </w:rPr>
            </w:pPr>
            <w:r w:rsidRPr="0049632B"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7008A5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15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7008A5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41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7008A5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29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62</w:t>
            </w: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7008A5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4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52ED" w:rsidRPr="0049632B" w:rsidRDefault="007008A5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5.</w:t>
            </w:r>
          </w:p>
        </w:tc>
      </w:tr>
      <w:tr w:rsidR="00D352ED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right"/>
              <w:rPr>
                <w:rFonts w:eastAsia="Times New Roman"/>
                <w:color w:val="C0504D" w:themeColor="accent2"/>
                <w:lang w:eastAsia="fr-FR"/>
              </w:rPr>
            </w:pPr>
            <w:r w:rsidRPr="0049632B"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7008A5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7008A5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74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7008A5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17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7008A5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9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7008A5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7008A5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8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7008A5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3</w:t>
            </w:r>
            <w:r w:rsidR="009A72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52ED" w:rsidRPr="0049632B" w:rsidRDefault="009A722B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5.</w:t>
            </w:r>
          </w:p>
        </w:tc>
      </w:tr>
      <w:tr w:rsidR="00D352ED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right"/>
              <w:rPr>
                <w:rFonts w:eastAsia="Times New Roman"/>
                <w:color w:val="C0504D" w:themeColor="accent2"/>
                <w:lang w:eastAsia="fr-FR"/>
              </w:rPr>
            </w:pPr>
            <w:r w:rsidRPr="0049632B"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67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9A722B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00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9A722B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44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9A722B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97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9A722B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9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7</w:t>
            </w: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</w:t>
            </w:r>
          </w:p>
        </w:tc>
      </w:tr>
      <w:tr w:rsidR="001D76FD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6FD" w:rsidRPr="0049632B" w:rsidRDefault="001D76FD" w:rsidP="009E0C73">
            <w:pPr>
              <w:jc w:val="right"/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  <w:t>L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6FD" w:rsidRPr="0049632B" w:rsidRDefault="001D76FD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</w:t>
            </w:r>
            <w:r w:rsidR="00167315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6FD" w:rsidRPr="0049632B" w:rsidRDefault="00167315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60</w:t>
            </w:r>
            <w:r w:rsidR="001D76F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6FD" w:rsidRPr="0049632B" w:rsidRDefault="001D76FD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6FD" w:rsidRPr="0049632B" w:rsidRDefault="00167315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00</w:t>
            </w:r>
            <w:r w:rsidR="001D76F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6FD" w:rsidRPr="0049632B" w:rsidRDefault="001D76FD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6FD" w:rsidRDefault="001D76FD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58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6FD" w:rsidRPr="0049632B" w:rsidRDefault="001D76FD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6FD" w:rsidRPr="0049632B" w:rsidRDefault="001D76FD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46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6FD" w:rsidRPr="0049632B" w:rsidRDefault="00167315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9</w:t>
            </w:r>
            <w:r w:rsidR="001D76F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76FD" w:rsidRPr="0049632B" w:rsidRDefault="00167315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4</w:t>
            </w:r>
            <w:r w:rsidR="001D76F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</w:tr>
      <w:tr w:rsidR="00D352ED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right"/>
              <w:rPr>
                <w:rFonts w:eastAsia="Times New Roman"/>
                <w:color w:val="C0504D" w:themeColor="accent2"/>
                <w:lang w:eastAsia="fr-FR"/>
              </w:rPr>
            </w:pPr>
            <w:r w:rsidRPr="0049632B"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167315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.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71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</w:t>
            </w:r>
            <w:r w:rsidR="00167315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25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92</w:t>
            </w: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167315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  <w:r w:rsidR="00167315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0</w:t>
            </w: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167315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</w:t>
            </w:r>
            <w:r w:rsidR="009515A5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52ED" w:rsidRPr="0049632B" w:rsidRDefault="00167315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6</w:t>
            </w:r>
            <w:r w:rsidR="00D352E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</w:tr>
      <w:tr w:rsidR="00D352ED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right"/>
              <w:rPr>
                <w:rFonts w:eastAsia="Times New Roman"/>
                <w:color w:val="C0504D" w:themeColor="accent2"/>
                <w:lang w:eastAsia="fr-FR"/>
              </w:rPr>
            </w:pPr>
            <w:r w:rsidRPr="0049632B"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  <w:t>L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3E0D0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3E0D0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47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</w:t>
            </w:r>
            <w:r w:rsidR="003E0D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3E0D0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4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3E0D0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6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3E0D0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2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52ED" w:rsidRPr="0049632B" w:rsidRDefault="003E0D0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0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</w:tr>
      <w:tr w:rsidR="00D352ED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right"/>
              <w:rPr>
                <w:rFonts w:eastAsia="Times New Roman"/>
                <w:color w:val="C0504D" w:themeColor="accent2"/>
                <w:lang w:eastAsia="fr-FR"/>
              </w:rPr>
            </w:pPr>
            <w:r w:rsidRPr="0049632B"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  <w:t>P3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</w:t>
            </w:r>
            <w:r w:rsidR="00E4057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3</w:t>
            </w: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</w:t>
            </w:r>
            <w:r w:rsidR="00E4057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86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E40576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74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E40576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07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E40576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2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52ED" w:rsidRPr="0049632B" w:rsidRDefault="00E40576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6</w:t>
            </w:r>
            <w:r w:rsidR="00D352E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</w:tr>
      <w:tr w:rsidR="00D352ED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right"/>
              <w:rPr>
                <w:rFonts w:eastAsia="Times New Roman"/>
                <w:color w:val="C0504D" w:themeColor="accent2"/>
                <w:lang w:eastAsia="fr-FR"/>
              </w:rPr>
            </w:pPr>
            <w:r w:rsidRPr="0049632B"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  <w:t>1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</w:t>
            </w:r>
            <w:r w:rsidR="003E0D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3E0D0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8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3E0D0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3E0D0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97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3E0D0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78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</w:t>
            </w:r>
            <w:r w:rsidR="003E0D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</w:t>
            </w: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3E0D0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8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52ED" w:rsidRPr="0049632B" w:rsidRDefault="003E0D0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0.</w:t>
            </w:r>
          </w:p>
        </w:tc>
      </w:tr>
      <w:tr w:rsidR="00D352ED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right"/>
              <w:rPr>
                <w:rFonts w:eastAsia="Times New Roman"/>
                <w:color w:val="C0504D" w:themeColor="accent2"/>
                <w:lang w:eastAsia="fr-FR"/>
              </w:rPr>
            </w:pPr>
            <w:r w:rsidRPr="0049632B"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  <w:t>1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E40576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  <w:r w:rsidR="00E4057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1</w:t>
            </w: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</w:t>
            </w:r>
            <w:r w:rsidR="00E4057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E40576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72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E40576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9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E40576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86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E40576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8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52ED" w:rsidRPr="0049632B" w:rsidRDefault="00E40576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8</w:t>
            </w:r>
            <w:r w:rsidR="00D352E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</w:tr>
      <w:tr w:rsidR="00D352ED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right"/>
              <w:rPr>
                <w:rFonts w:eastAsia="Times New Roman"/>
                <w:color w:val="C0504D" w:themeColor="accent2"/>
                <w:lang w:eastAsia="fr-FR"/>
              </w:rPr>
            </w:pPr>
            <w:r w:rsidRPr="0049632B"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</w:t>
            </w:r>
            <w:r w:rsidR="00E4057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5</w:t>
            </w:r>
            <w:r w:rsidR="00E4057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E40576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37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E40576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E40576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71</w:t>
            </w:r>
            <w:r w:rsidR="00D352ED"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39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E40576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52ED" w:rsidRPr="0049632B" w:rsidRDefault="00E40576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.</w:t>
            </w:r>
          </w:p>
        </w:tc>
      </w:tr>
      <w:tr w:rsidR="00D352ED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right"/>
              <w:rPr>
                <w:rFonts w:eastAsia="Times New Roman"/>
                <w:color w:val="C0504D" w:themeColor="accent2"/>
                <w:lang w:eastAsia="fr-FR"/>
              </w:rPr>
            </w:pPr>
            <w:r w:rsidRPr="0049632B"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  <w:t>1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</w:t>
            </w:r>
            <w:r w:rsidR="00E4057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</w:t>
            </w: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</w:t>
            </w:r>
            <w:r w:rsidR="00E4057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04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D352ED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632B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81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2ED" w:rsidRPr="0049632B" w:rsidRDefault="00E40576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4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52ED" w:rsidRPr="0049632B" w:rsidRDefault="00E40576" w:rsidP="009E0C7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5.</w:t>
            </w:r>
          </w:p>
        </w:tc>
      </w:tr>
      <w:tr w:rsidR="00180A60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180A60" w:rsidP="009E0C73">
            <w:pPr>
              <w:jc w:val="right"/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  <w:t>N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180A60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180A60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03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180A60" w:rsidP="00180A6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0.1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180A60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3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180A60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180A60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09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180A60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180A60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8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Default="00180A60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1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0A60" w:rsidRDefault="00180A60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.</w:t>
            </w:r>
          </w:p>
        </w:tc>
      </w:tr>
      <w:tr w:rsidR="00180A60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180A60" w:rsidP="009E0C73">
            <w:pPr>
              <w:jc w:val="right"/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  <w:t>N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180A60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180A60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61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180A60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180A60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60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180A60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180A60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19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180A60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180A60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44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Default="00180A60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8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0A60" w:rsidRDefault="00180A60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56.</w:t>
            </w:r>
          </w:p>
        </w:tc>
      </w:tr>
      <w:tr w:rsidR="00180A60" w:rsidRPr="0049632B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180A60" w:rsidP="009E0C73">
            <w:pPr>
              <w:jc w:val="right"/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  <w:t>N</w:t>
            </w:r>
            <w:r w:rsidR="00D27E66"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D27E66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D27E66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9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D27E66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D27E66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69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D27E66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D27E66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10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D27E66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D27E66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75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Default="00D27E66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1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0A60" w:rsidRDefault="00D27E66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9.</w:t>
            </w:r>
          </w:p>
        </w:tc>
      </w:tr>
      <w:tr w:rsidR="00180A60" w:rsidRPr="00E956E8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180A60" w:rsidP="009E0C73">
            <w:pPr>
              <w:jc w:val="right"/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  <w:t>N</w:t>
            </w:r>
            <w:r w:rsidR="00D27E66">
              <w:rPr>
                <w:rFonts w:eastAsia="Times New Roman"/>
                <w:color w:val="C0504D" w:themeColor="accent2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49632B" w:rsidRDefault="00E956E8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E956E8" w:rsidRDefault="00E956E8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 w:rsidRPr="00E956E8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331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E956E8" w:rsidRDefault="00E956E8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.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E956E8" w:rsidRDefault="00E956E8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149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E956E8" w:rsidRDefault="00E956E8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.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E956E8" w:rsidRDefault="00E956E8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31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E956E8" w:rsidRDefault="00E956E8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.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E956E8" w:rsidRDefault="00E956E8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250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E956E8" w:rsidRDefault="00E956E8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20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0A60" w:rsidRPr="00E956E8" w:rsidRDefault="00E956E8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40.</w:t>
            </w:r>
          </w:p>
        </w:tc>
      </w:tr>
      <w:tr w:rsidR="00180A60" w:rsidRPr="00E956E8" w:rsidTr="009E0C73">
        <w:trPr>
          <w:trHeight w:val="271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E956E8" w:rsidRDefault="00180A60" w:rsidP="009E0C73">
            <w:pPr>
              <w:jc w:val="right"/>
              <w:rPr>
                <w:rFonts w:eastAsia="Times New Roman"/>
                <w:color w:val="C0504D" w:themeColor="accent2"/>
                <w:sz w:val="22"/>
                <w:szCs w:val="22"/>
                <w:lang w:val="en-US" w:eastAsia="fr-FR"/>
              </w:rPr>
            </w:pPr>
            <w:r w:rsidRPr="00E956E8">
              <w:rPr>
                <w:rFonts w:eastAsia="Times New Roman"/>
                <w:color w:val="C0504D" w:themeColor="accent2"/>
                <w:sz w:val="22"/>
                <w:szCs w:val="22"/>
                <w:lang w:val="en-US" w:eastAsia="fr-FR"/>
              </w:rPr>
              <w:t>N</w:t>
            </w:r>
            <w:r w:rsidR="00E956E8">
              <w:rPr>
                <w:rFonts w:eastAsia="Times New Roman"/>
                <w:color w:val="C0504D" w:themeColor="accent2"/>
                <w:sz w:val="22"/>
                <w:szCs w:val="22"/>
                <w:lang w:val="en-US" w:eastAsia="fr-FR"/>
              </w:rPr>
              <w:t>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E956E8" w:rsidRDefault="00E956E8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.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E956E8" w:rsidRDefault="00E956E8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18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E956E8" w:rsidRDefault="00E956E8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.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E956E8" w:rsidRDefault="00E956E8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88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E956E8" w:rsidRDefault="00E956E8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.6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E956E8" w:rsidRDefault="00E956E8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271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E956E8" w:rsidRDefault="00E956E8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.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E956E8" w:rsidRDefault="00E956E8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40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A60" w:rsidRPr="00E956E8" w:rsidRDefault="00E956E8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26.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0A60" w:rsidRPr="00E956E8" w:rsidRDefault="00E956E8" w:rsidP="009E0C7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1.</w:t>
            </w:r>
          </w:p>
        </w:tc>
      </w:tr>
    </w:tbl>
    <w:p w:rsidR="00D352ED" w:rsidRDefault="00D352ED" w:rsidP="0005700E">
      <w:pPr>
        <w:rPr>
          <w:sz w:val="22"/>
          <w:szCs w:val="22"/>
          <w:lang w:val="en-GB"/>
        </w:rPr>
      </w:pPr>
    </w:p>
    <w:p w:rsidR="00247F36" w:rsidRDefault="00247F36" w:rsidP="0005700E">
      <w:pPr>
        <w:rPr>
          <w:sz w:val="22"/>
          <w:szCs w:val="22"/>
          <w:lang w:val="en-GB"/>
        </w:rPr>
      </w:pPr>
    </w:p>
    <w:p w:rsidR="00AD4D61" w:rsidRPr="008348EA" w:rsidRDefault="00AD4D61" w:rsidP="00AD4D61">
      <w:pPr>
        <w:rPr>
          <w:i/>
          <w:sz w:val="22"/>
          <w:szCs w:val="22"/>
          <w:lang w:val="en-US"/>
        </w:rPr>
      </w:pPr>
      <w:r w:rsidRPr="008348EA">
        <w:rPr>
          <w:i/>
          <w:sz w:val="22"/>
          <w:szCs w:val="22"/>
          <w:lang w:val="en-US"/>
        </w:rPr>
        <w:t xml:space="preserve">Table </w:t>
      </w:r>
      <w:r w:rsidR="00732DCA">
        <w:rPr>
          <w:i/>
          <w:sz w:val="22"/>
          <w:szCs w:val="22"/>
          <w:lang w:val="en-US"/>
        </w:rPr>
        <w:t>S</w:t>
      </w:r>
      <w:r w:rsidR="00BC00AC" w:rsidRPr="008348EA">
        <w:rPr>
          <w:i/>
          <w:sz w:val="22"/>
          <w:szCs w:val="22"/>
          <w:lang w:val="en-US"/>
        </w:rPr>
        <w:t>2</w:t>
      </w:r>
      <w:r w:rsidRPr="008348EA">
        <w:rPr>
          <w:i/>
          <w:sz w:val="22"/>
          <w:szCs w:val="22"/>
          <w:lang w:val="en-US"/>
        </w:rPr>
        <w:t xml:space="preserve">: Tide harmonic constants (phase and amplitude) computed with </w:t>
      </w:r>
      <w:proofErr w:type="spellStart"/>
      <w:r w:rsidRPr="008348EA">
        <w:rPr>
          <w:i/>
          <w:sz w:val="22"/>
          <w:szCs w:val="22"/>
          <w:lang w:val="en-US"/>
        </w:rPr>
        <w:t>t_tide</w:t>
      </w:r>
      <w:proofErr w:type="spellEnd"/>
      <w:r w:rsidRPr="008348EA">
        <w:rPr>
          <w:i/>
          <w:sz w:val="22"/>
          <w:szCs w:val="22"/>
          <w:lang w:val="en-US"/>
        </w:rPr>
        <w:t xml:space="preserve"> for the observed </w:t>
      </w:r>
      <w:r w:rsidR="009205D9" w:rsidRPr="008348EA">
        <w:rPr>
          <w:i/>
          <w:sz w:val="22"/>
          <w:szCs w:val="22"/>
          <w:lang w:val="en-US"/>
        </w:rPr>
        <w:t xml:space="preserve">bottom </w:t>
      </w:r>
      <w:r w:rsidRPr="008348EA">
        <w:rPr>
          <w:i/>
          <w:sz w:val="22"/>
          <w:szCs w:val="22"/>
          <w:lang w:val="en-US"/>
        </w:rPr>
        <w:t>temperature dur</w:t>
      </w:r>
      <w:r w:rsidR="00A35DCA" w:rsidRPr="008348EA">
        <w:rPr>
          <w:i/>
          <w:sz w:val="22"/>
          <w:szCs w:val="22"/>
          <w:lang w:val="en-US"/>
        </w:rPr>
        <w:t>ing July and August</w:t>
      </w:r>
      <w:r w:rsidR="00247F36" w:rsidRPr="008348EA">
        <w:rPr>
          <w:i/>
          <w:sz w:val="22"/>
          <w:szCs w:val="22"/>
          <w:lang w:val="en-US"/>
        </w:rPr>
        <w:t xml:space="preserve"> </w:t>
      </w:r>
      <w:r w:rsidR="0042623C" w:rsidRPr="00BF0890">
        <w:rPr>
          <w:i/>
          <w:color w:val="auto"/>
          <w:sz w:val="22"/>
          <w:szCs w:val="22"/>
          <w:lang w:val="en-US"/>
        </w:rPr>
        <w:t>(</w:t>
      </w:r>
      <w:r w:rsidR="00247F36" w:rsidRPr="00BF0890">
        <w:rPr>
          <w:i/>
          <w:color w:val="auto"/>
          <w:sz w:val="22"/>
          <w:szCs w:val="22"/>
          <w:lang w:val="en-US"/>
        </w:rPr>
        <w:t>September for L4 station</w:t>
      </w:r>
      <w:r w:rsidR="0042623C" w:rsidRPr="00BF0890">
        <w:rPr>
          <w:i/>
          <w:color w:val="auto"/>
          <w:sz w:val="22"/>
          <w:szCs w:val="22"/>
          <w:lang w:val="en-US"/>
        </w:rPr>
        <w:t>)</w:t>
      </w:r>
      <w:r w:rsidR="00A35DCA" w:rsidRPr="00BF0890">
        <w:rPr>
          <w:i/>
          <w:color w:val="auto"/>
          <w:sz w:val="22"/>
          <w:szCs w:val="22"/>
          <w:lang w:val="en-US"/>
        </w:rPr>
        <w:t>.</w:t>
      </w:r>
      <w:r w:rsidR="00A35DCA" w:rsidRPr="008348EA">
        <w:rPr>
          <w:i/>
          <w:sz w:val="22"/>
          <w:szCs w:val="22"/>
          <w:lang w:val="en-US"/>
        </w:rPr>
        <w:t xml:space="preserve"> Only the </w:t>
      </w:r>
      <w:r w:rsidRPr="008348EA">
        <w:rPr>
          <w:i/>
          <w:sz w:val="22"/>
          <w:szCs w:val="22"/>
          <w:lang w:val="en-US"/>
        </w:rPr>
        <w:t>4 main waves : O1,</w:t>
      </w:r>
      <w:r w:rsidR="00A35DCA" w:rsidRPr="008348EA">
        <w:rPr>
          <w:i/>
          <w:sz w:val="22"/>
          <w:szCs w:val="22"/>
          <w:lang w:val="en-US"/>
        </w:rPr>
        <w:t xml:space="preserve"> </w:t>
      </w:r>
      <w:r w:rsidRPr="008348EA">
        <w:rPr>
          <w:i/>
          <w:sz w:val="22"/>
          <w:szCs w:val="22"/>
          <w:lang w:val="en-US"/>
        </w:rPr>
        <w:t>K1,</w:t>
      </w:r>
      <w:r w:rsidR="00A35DCA" w:rsidRPr="008348EA">
        <w:rPr>
          <w:i/>
          <w:sz w:val="22"/>
          <w:szCs w:val="22"/>
          <w:lang w:val="en-US"/>
        </w:rPr>
        <w:t xml:space="preserve"> </w:t>
      </w:r>
      <w:r w:rsidRPr="008348EA">
        <w:rPr>
          <w:i/>
          <w:sz w:val="22"/>
          <w:szCs w:val="22"/>
          <w:lang w:val="en-US"/>
        </w:rPr>
        <w:t>M2,</w:t>
      </w:r>
      <w:r w:rsidR="00A35DCA" w:rsidRPr="008348EA">
        <w:rPr>
          <w:i/>
          <w:sz w:val="22"/>
          <w:szCs w:val="22"/>
          <w:lang w:val="en-US"/>
        </w:rPr>
        <w:t xml:space="preserve"> </w:t>
      </w:r>
      <w:r w:rsidRPr="008348EA">
        <w:rPr>
          <w:i/>
          <w:sz w:val="22"/>
          <w:szCs w:val="22"/>
          <w:lang w:val="en-US"/>
        </w:rPr>
        <w:t>S2  are presented. Last column</w:t>
      </w:r>
      <w:r w:rsidR="00247F36" w:rsidRPr="008348EA">
        <w:rPr>
          <w:i/>
          <w:sz w:val="22"/>
          <w:szCs w:val="22"/>
          <w:lang w:val="en-US"/>
        </w:rPr>
        <w:t>s</w:t>
      </w:r>
      <w:r w:rsidRPr="008348EA">
        <w:rPr>
          <w:i/>
          <w:sz w:val="22"/>
          <w:szCs w:val="22"/>
          <w:lang w:val="en-US"/>
        </w:rPr>
        <w:t xml:space="preserve"> presents the ratio of the variance predicted by the harmonic analysis to the variance of  the original series</w:t>
      </w:r>
      <w:r w:rsidR="00247F36" w:rsidRPr="008348EA">
        <w:rPr>
          <w:i/>
          <w:sz w:val="22"/>
          <w:szCs w:val="22"/>
          <w:lang w:val="en-US"/>
        </w:rPr>
        <w:t xml:space="preserve"> and the SNR (Signal</w:t>
      </w:r>
      <w:r w:rsidR="006D31F3" w:rsidRPr="008348EA">
        <w:rPr>
          <w:i/>
          <w:sz w:val="22"/>
          <w:szCs w:val="22"/>
          <w:lang w:val="en-US"/>
        </w:rPr>
        <w:t>/</w:t>
      </w:r>
      <w:r w:rsidR="00247F36" w:rsidRPr="008348EA">
        <w:rPr>
          <w:i/>
          <w:sz w:val="22"/>
          <w:szCs w:val="22"/>
          <w:lang w:val="en-US"/>
        </w:rPr>
        <w:t>Noise</w:t>
      </w:r>
      <w:r w:rsidR="006D31F3" w:rsidRPr="008348EA">
        <w:rPr>
          <w:i/>
          <w:sz w:val="22"/>
          <w:szCs w:val="22"/>
          <w:lang w:val="en-US"/>
        </w:rPr>
        <w:t xml:space="preserve"> Ratio</w:t>
      </w:r>
      <w:r w:rsidR="00247F36" w:rsidRPr="008348EA">
        <w:rPr>
          <w:i/>
          <w:sz w:val="22"/>
          <w:szCs w:val="22"/>
          <w:lang w:val="en-US"/>
        </w:rPr>
        <w:t>). The colors of the s</w:t>
      </w:r>
      <w:r w:rsidR="00DF2CF4" w:rsidRPr="008348EA">
        <w:rPr>
          <w:i/>
          <w:sz w:val="22"/>
          <w:szCs w:val="22"/>
          <w:lang w:val="en-US"/>
        </w:rPr>
        <w:t>tation names are</w:t>
      </w:r>
      <w:r w:rsidR="00247F36" w:rsidRPr="008348EA">
        <w:rPr>
          <w:i/>
          <w:sz w:val="22"/>
          <w:szCs w:val="22"/>
          <w:lang w:val="en-US"/>
        </w:rPr>
        <w:t xml:space="preserve"> in accordance with</w:t>
      </w:r>
      <w:r w:rsidR="00DF2CF4" w:rsidRPr="008348EA">
        <w:rPr>
          <w:i/>
          <w:sz w:val="22"/>
          <w:szCs w:val="22"/>
          <w:lang w:val="en-US"/>
        </w:rPr>
        <w:t xml:space="preserve"> the figure 1 map and figure 4a (i.e.: green and red for 30</w:t>
      </w:r>
      <w:r w:rsidR="00C97E84">
        <w:rPr>
          <w:i/>
          <w:sz w:val="22"/>
          <w:szCs w:val="22"/>
          <w:lang w:val="en-US"/>
        </w:rPr>
        <w:t xml:space="preserve"> </w:t>
      </w:r>
      <w:r w:rsidR="00DF2CF4" w:rsidRPr="008348EA">
        <w:rPr>
          <w:i/>
          <w:sz w:val="22"/>
          <w:szCs w:val="22"/>
          <w:lang w:val="en-US"/>
        </w:rPr>
        <w:t>m and 60</w:t>
      </w:r>
      <w:r w:rsidR="00C97E84">
        <w:rPr>
          <w:i/>
          <w:sz w:val="22"/>
          <w:szCs w:val="22"/>
          <w:lang w:val="en-US"/>
        </w:rPr>
        <w:t xml:space="preserve"> </w:t>
      </w:r>
      <w:r w:rsidR="00DF2CF4" w:rsidRPr="008348EA">
        <w:rPr>
          <w:i/>
          <w:sz w:val="22"/>
          <w:szCs w:val="22"/>
          <w:lang w:val="en-US"/>
        </w:rPr>
        <w:t>m station depth respectively)</w:t>
      </w:r>
    </w:p>
    <w:p w:rsidR="002E54F6" w:rsidRDefault="002E54F6">
      <w:pPr>
        <w:jc w:val="both"/>
        <w:rPr>
          <w:sz w:val="22"/>
          <w:szCs w:val="22"/>
          <w:lang w:val="en-GB"/>
        </w:rPr>
      </w:pPr>
    </w:p>
    <w:sectPr w:rsidR="002E54F6" w:rsidSect="0020332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20"/>
      <w:formProt w:val="0"/>
      <w:docGrid w:linePitch="360" w:charSpace="-614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0907" w:rsidRDefault="00050907" w:rsidP="0020332F">
      <w:r>
        <w:separator/>
      </w:r>
    </w:p>
  </w:endnote>
  <w:endnote w:type="continuationSeparator" w:id="0">
    <w:p w:rsidR="00050907" w:rsidRDefault="00050907" w:rsidP="002033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0A60" w:rsidRDefault="00180A60">
    <w:pPr>
      <w:pStyle w:val="Pieddepag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0A60" w:rsidRDefault="007004E6">
    <w:pPr>
      <w:pStyle w:val="Pieddepage"/>
      <w:jc w:val="center"/>
    </w:pPr>
    <w:fldSimple w:instr="PAGE">
      <w:r w:rsidR="00762DAE">
        <w:rPr>
          <w:noProof/>
        </w:rPr>
        <w:t>1</w:t>
      </w:r>
    </w:fldSimple>
  </w:p>
  <w:p w:rsidR="00180A60" w:rsidRDefault="00180A60">
    <w:pPr>
      <w:pStyle w:val="Pieddepage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0A60" w:rsidRDefault="00180A60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0907" w:rsidRDefault="00050907" w:rsidP="0020332F">
      <w:r>
        <w:separator/>
      </w:r>
    </w:p>
  </w:footnote>
  <w:footnote w:type="continuationSeparator" w:id="0">
    <w:p w:rsidR="00050907" w:rsidRDefault="00050907" w:rsidP="0020332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0A60" w:rsidRDefault="00180A60">
    <w:pPr>
      <w:pStyle w:val="En-tt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0A60" w:rsidRDefault="00180A60">
    <w:pPr>
      <w:pStyle w:val="En-tt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0A60" w:rsidRDefault="00180A60">
    <w:pPr>
      <w:pStyle w:val="En-tt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olyn Engel-Gautier">
    <w15:presenceInfo w15:providerId="Windows Live" w15:userId="1831471283b978d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0332F"/>
    <w:rsid w:val="00001204"/>
    <w:rsid w:val="00004CF6"/>
    <w:rsid w:val="00011D9F"/>
    <w:rsid w:val="0001330B"/>
    <w:rsid w:val="000133BA"/>
    <w:rsid w:val="00013ED9"/>
    <w:rsid w:val="00014843"/>
    <w:rsid w:val="000157A4"/>
    <w:rsid w:val="000168FC"/>
    <w:rsid w:val="00016D0E"/>
    <w:rsid w:val="00024266"/>
    <w:rsid w:val="000260DE"/>
    <w:rsid w:val="0003258D"/>
    <w:rsid w:val="00035794"/>
    <w:rsid w:val="000359DD"/>
    <w:rsid w:val="00035A77"/>
    <w:rsid w:val="00035D2A"/>
    <w:rsid w:val="00036BC1"/>
    <w:rsid w:val="00037D35"/>
    <w:rsid w:val="00042F9E"/>
    <w:rsid w:val="00043B72"/>
    <w:rsid w:val="00043B82"/>
    <w:rsid w:val="00050907"/>
    <w:rsid w:val="00052251"/>
    <w:rsid w:val="0005700E"/>
    <w:rsid w:val="00057BF0"/>
    <w:rsid w:val="00061D5E"/>
    <w:rsid w:val="0006236D"/>
    <w:rsid w:val="00064AFA"/>
    <w:rsid w:val="00067815"/>
    <w:rsid w:val="0007023E"/>
    <w:rsid w:val="00074A10"/>
    <w:rsid w:val="00075064"/>
    <w:rsid w:val="0007532C"/>
    <w:rsid w:val="00076186"/>
    <w:rsid w:val="00076347"/>
    <w:rsid w:val="00081E17"/>
    <w:rsid w:val="000869BF"/>
    <w:rsid w:val="00093D4D"/>
    <w:rsid w:val="0009728E"/>
    <w:rsid w:val="000A2E39"/>
    <w:rsid w:val="000A4984"/>
    <w:rsid w:val="000A6860"/>
    <w:rsid w:val="000A7C12"/>
    <w:rsid w:val="000B1155"/>
    <w:rsid w:val="000B566A"/>
    <w:rsid w:val="000B68E3"/>
    <w:rsid w:val="000C0370"/>
    <w:rsid w:val="000C5652"/>
    <w:rsid w:val="000C6679"/>
    <w:rsid w:val="000D14CE"/>
    <w:rsid w:val="000D1A55"/>
    <w:rsid w:val="000E04DB"/>
    <w:rsid w:val="000E2663"/>
    <w:rsid w:val="000E56E3"/>
    <w:rsid w:val="000E748A"/>
    <w:rsid w:val="000E7D5D"/>
    <w:rsid w:val="000E7F59"/>
    <w:rsid w:val="000F1D5E"/>
    <w:rsid w:val="000F2D61"/>
    <w:rsid w:val="000F502E"/>
    <w:rsid w:val="000F51C5"/>
    <w:rsid w:val="0010118F"/>
    <w:rsid w:val="001012A5"/>
    <w:rsid w:val="00101D58"/>
    <w:rsid w:val="00102211"/>
    <w:rsid w:val="00104124"/>
    <w:rsid w:val="00104FBD"/>
    <w:rsid w:val="001057F2"/>
    <w:rsid w:val="00106C4E"/>
    <w:rsid w:val="00107613"/>
    <w:rsid w:val="0011278A"/>
    <w:rsid w:val="001148AE"/>
    <w:rsid w:val="0011496E"/>
    <w:rsid w:val="00120B6C"/>
    <w:rsid w:val="00120D13"/>
    <w:rsid w:val="00121469"/>
    <w:rsid w:val="00132251"/>
    <w:rsid w:val="001332C8"/>
    <w:rsid w:val="00135BF5"/>
    <w:rsid w:val="001365A6"/>
    <w:rsid w:val="001405F6"/>
    <w:rsid w:val="0014476A"/>
    <w:rsid w:val="001459A2"/>
    <w:rsid w:val="0015040F"/>
    <w:rsid w:val="00154C21"/>
    <w:rsid w:val="00155249"/>
    <w:rsid w:val="00155B76"/>
    <w:rsid w:val="00157969"/>
    <w:rsid w:val="00161151"/>
    <w:rsid w:val="00161FCF"/>
    <w:rsid w:val="00162746"/>
    <w:rsid w:val="00167315"/>
    <w:rsid w:val="00167A1D"/>
    <w:rsid w:val="00174611"/>
    <w:rsid w:val="00175B59"/>
    <w:rsid w:val="00180A60"/>
    <w:rsid w:val="001812B4"/>
    <w:rsid w:val="00182D08"/>
    <w:rsid w:val="00185400"/>
    <w:rsid w:val="001905D4"/>
    <w:rsid w:val="0019142F"/>
    <w:rsid w:val="00195341"/>
    <w:rsid w:val="00196AA0"/>
    <w:rsid w:val="001A0025"/>
    <w:rsid w:val="001A15E1"/>
    <w:rsid w:val="001B404E"/>
    <w:rsid w:val="001B4BC5"/>
    <w:rsid w:val="001C3EBE"/>
    <w:rsid w:val="001C5192"/>
    <w:rsid w:val="001C7218"/>
    <w:rsid w:val="001C7B54"/>
    <w:rsid w:val="001D4531"/>
    <w:rsid w:val="001D4CC3"/>
    <w:rsid w:val="001D5EAF"/>
    <w:rsid w:val="001D64B4"/>
    <w:rsid w:val="001D76FD"/>
    <w:rsid w:val="001E33D5"/>
    <w:rsid w:val="001E639A"/>
    <w:rsid w:val="001E7164"/>
    <w:rsid w:val="001F3482"/>
    <w:rsid w:val="001F3717"/>
    <w:rsid w:val="001F5BFE"/>
    <w:rsid w:val="0020332F"/>
    <w:rsid w:val="0020336B"/>
    <w:rsid w:val="0020377C"/>
    <w:rsid w:val="00206F05"/>
    <w:rsid w:val="00212A25"/>
    <w:rsid w:val="0021677E"/>
    <w:rsid w:val="00216D1C"/>
    <w:rsid w:val="00217A0C"/>
    <w:rsid w:val="00217C15"/>
    <w:rsid w:val="0022446A"/>
    <w:rsid w:val="002250E4"/>
    <w:rsid w:val="00234F5C"/>
    <w:rsid w:val="00235109"/>
    <w:rsid w:val="0023586A"/>
    <w:rsid w:val="00241BEC"/>
    <w:rsid w:val="002422EB"/>
    <w:rsid w:val="0024488A"/>
    <w:rsid w:val="00245A9B"/>
    <w:rsid w:val="00247F36"/>
    <w:rsid w:val="00250898"/>
    <w:rsid w:val="00251181"/>
    <w:rsid w:val="002519E4"/>
    <w:rsid w:val="00251D48"/>
    <w:rsid w:val="00253AE5"/>
    <w:rsid w:val="002540DC"/>
    <w:rsid w:val="00254E2C"/>
    <w:rsid w:val="00260B75"/>
    <w:rsid w:val="00261029"/>
    <w:rsid w:val="00265C0D"/>
    <w:rsid w:val="00270247"/>
    <w:rsid w:val="002715BE"/>
    <w:rsid w:val="00271A05"/>
    <w:rsid w:val="00271DBF"/>
    <w:rsid w:val="00273954"/>
    <w:rsid w:val="00275232"/>
    <w:rsid w:val="002755AB"/>
    <w:rsid w:val="00277E5B"/>
    <w:rsid w:val="00281D75"/>
    <w:rsid w:val="00282AC2"/>
    <w:rsid w:val="002874E5"/>
    <w:rsid w:val="00287EA6"/>
    <w:rsid w:val="00294334"/>
    <w:rsid w:val="00297AFC"/>
    <w:rsid w:val="002A0C75"/>
    <w:rsid w:val="002A3FA4"/>
    <w:rsid w:val="002A6BDD"/>
    <w:rsid w:val="002B19F5"/>
    <w:rsid w:val="002B2951"/>
    <w:rsid w:val="002B36D0"/>
    <w:rsid w:val="002B4641"/>
    <w:rsid w:val="002B49D3"/>
    <w:rsid w:val="002C06B6"/>
    <w:rsid w:val="002C10CB"/>
    <w:rsid w:val="002C43E2"/>
    <w:rsid w:val="002C58A1"/>
    <w:rsid w:val="002D12A4"/>
    <w:rsid w:val="002D3459"/>
    <w:rsid w:val="002D389E"/>
    <w:rsid w:val="002D3DF4"/>
    <w:rsid w:val="002E01BB"/>
    <w:rsid w:val="002E17B6"/>
    <w:rsid w:val="002E1857"/>
    <w:rsid w:val="002E35E8"/>
    <w:rsid w:val="002E3630"/>
    <w:rsid w:val="002E3960"/>
    <w:rsid w:val="002E54F6"/>
    <w:rsid w:val="002E55D9"/>
    <w:rsid w:val="002E5638"/>
    <w:rsid w:val="002E7AE8"/>
    <w:rsid w:val="002F065B"/>
    <w:rsid w:val="002F0D53"/>
    <w:rsid w:val="002F0EFA"/>
    <w:rsid w:val="002F2463"/>
    <w:rsid w:val="002F3833"/>
    <w:rsid w:val="002F7E39"/>
    <w:rsid w:val="0030078A"/>
    <w:rsid w:val="00303107"/>
    <w:rsid w:val="0030563A"/>
    <w:rsid w:val="00306947"/>
    <w:rsid w:val="00311918"/>
    <w:rsid w:val="003127E8"/>
    <w:rsid w:val="00320CA8"/>
    <w:rsid w:val="00321F26"/>
    <w:rsid w:val="00323946"/>
    <w:rsid w:val="00326399"/>
    <w:rsid w:val="003272F7"/>
    <w:rsid w:val="00331CD3"/>
    <w:rsid w:val="00332285"/>
    <w:rsid w:val="003336B6"/>
    <w:rsid w:val="00335374"/>
    <w:rsid w:val="0033773C"/>
    <w:rsid w:val="00342B28"/>
    <w:rsid w:val="003467D2"/>
    <w:rsid w:val="003476DF"/>
    <w:rsid w:val="00350502"/>
    <w:rsid w:val="0035155E"/>
    <w:rsid w:val="00352656"/>
    <w:rsid w:val="00354D2D"/>
    <w:rsid w:val="00360B77"/>
    <w:rsid w:val="00363026"/>
    <w:rsid w:val="0037152C"/>
    <w:rsid w:val="003719CC"/>
    <w:rsid w:val="00383730"/>
    <w:rsid w:val="00383FD9"/>
    <w:rsid w:val="0038412B"/>
    <w:rsid w:val="00384299"/>
    <w:rsid w:val="00393391"/>
    <w:rsid w:val="003943DF"/>
    <w:rsid w:val="00395A40"/>
    <w:rsid w:val="00395C16"/>
    <w:rsid w:val="003A16C0"/>
    <w:rsid w:val="003A2C10"/>
    <w:rsid w:val="003A7970"/>
    <w:rsid w:val="003B0076"/>
    <w:rsid w:val="003B250E"/>
    <w:rsid w:val="003B5582"/>
    <w:rsid w:val="003C11AF"/>
    <w:rsid w:val="003C1D8C"/>
    <w:rsid w:val="003C1D91"/>
    <w:rsid w:val="003C4AB1"/>
    <w:rsid w:val="003C6177"/>
    <w:rsid w:val="003C7DF4"/>
    <w:rsid w:val="003D3AEE"/>
    <w:rsid w:val="003D3FB3"/>
    <w:rsid w:val="003D5845"/>
    <w:rsid w:val="003D5FE9"/>
    <w:rsid w:val="003D6F47"/>
    <w:rsid w:val="003D7327"/>
    <w:rsid w:val="003E0D0D"/>
    <w:rsid w:val="003F116D"/>
    <w:rsid w:val="003F58FA"/>
    <w:rsid w:val="004003A7"/>
    <w:rsid w:val="004003F0"/>
    <w:rsid w:val="004018E7"/>
    <w:rsid w:val="00402053"/>
    <w:rsid w:val="00402B54"/>
    <w:rsid w:val="00410355"/>
    <w:rsid w:val="004158E0"/>
    <w:rsid w:val="00424095"/>
    <w:rsid w:val="004254CF"/>
    <w:rsid w:val="0042623C"/>
    <w:rsid w:val="00431FBD"/>
    <w:rsid w:val="004347CF"/>
    <w:rsid w:val="00435FA8"/>
    <w:rsid w:val="00440A0A"/>
    <w:rsid w:val="00441DEE"/>
    <w:rsid w:val="00441E99"/>
    <w:rsid w:val="00442AD9"/>
    <w:rsid w:val="00443A4F"/>
    <w:rsid w:val="0045098D"/>
    <w:rsid w:val="00450AEB"/>
    <w:rsid w:val="00451F3E"/>
    <w:rsid w:val="00454258"/>
    <w:rsid w:val="00455C4D"/>
    <w:rsid w:val="0046196D"/>
    <w:rsid w:val="00463005"/>
    <w:rsid w:val="00463E00"/>
    <w:rsid w:val="0046649D"/>
    <w:rsid w:val="00467824"/>
    <w:rsid w:val="004709DD"/>
    <w:rsid w:val="00472251"/>
    <w:rsid w:val="004737C1"/>
    <w:rsid w:val="00473AAA"/>
    <w:rsid w:val="004752DC"/>
    <w:rsid w:val="00477425"/>
    <w:rsid w:val="0048102C"/>
    <w:rsid w:val="00484621"/>
    <w:rsid w:val="00484700"/>
    <w:rsid w:val="0049153E"/>
    <w:rsid w:val="0049489C"/>
    <w:rsid w:val="004A067D"/>
    <w:rsid w:val="004A2BCE"/>
    <w:rsid w:val="004A3870"/>
    <w:rsid w:val="004A5DAB"/>
    <w:rsid w:val="004A6F81"/>
    <w:rsid w:val="004A762D"/>
    <w:rsid w:val="004B0AE6"/>
    <w:rsid w:val="004B0F0C"/>
    <w:rsid w:val="004B1FCC"/>
    <w:rsid w:val="004B6E1C"/>
    <w:rsid w:val="004C0127"/>
    <w:rsid w:val="004C0C19"/>
    <w:rsid w:val="004C1A62"/>
    <w:rsid w:val="004C3D69"/>
    <w:rsid w:val="004C49EF"/>
    <w:rsid w:val="004C6080"/>
    <w:rsid w:val="004C6F15"/>
    <w:rsid w:val="004D0257"/>
    <w:rsid w:val="004D08A4"/>
    <w:rsid w:val="004D275F"/>
    <w:rsid w:val="004D40F7"/>
    <w:rsid w:val="004D7895"/>
    <w:rsid w:val="004D7DE4"/>
    <w:rsid w:val="004E3993"/>
    <w:rsid w:val="004E3F39"/>
    <w:rsid w:val="004E5963"/>
    <w:rsid w:val="004F66E4"/>
    <w:rsid w:val="004F78E8"/>
    <w:rsid w:val="00502D7E"/>
    <w:rsid w:val="00502F9C"/>
    <w:rsid w:val="00503D74"/>
    <w:rsid w:val="005147B1"/>
    <w:rsid w:val="005164E3"/>
    <w:rsid w:val="00516820"/>
    <w:rsid w:val="0051759E"/>
    <w:rsid w:val="00521ADB"/>
    <w:rsid w:val="00522F88"/>
    <w:rsid w:val="00525900"/>
    <w:rsid w:val="00526B91"/>
    <w:rsid w:val="005360DE"/>
    <w:rsid w:val="0053676C"/>
    <w:rsid w:val="005405B2"/>
    <w:rsid w:val="00541589"/>
    <w:rsid w:val="00541F40"/>
    <w:rsid w:val="00541FDD"/>
    <w:rsid w:val="0054243F"/>
    <w:rsid w:val="00543342"/>
    <w:rsid w:val="00543822"/>
    <w:rsid w:val="005459C4"/>
    <w:rsid w:val="0055141B"/>
    <w:rsid w:val="00551540"/>
    <w:rsid w:val="00552014"/>
    <w:rsid w:val="005522AF"/>
    <w:rsid w:val="00553B40"/>
    <w:rsid w:val="00554987"/>
    <w:rsid w:val="00555E11"/>
    <w:rsid w:val="00556291"/>
    <w:rsid w:val="005567B0"/>
    <w:rsid w:val="00560413"/>
    <w:rsid w:val="00570C4C"/>
    <w:rsid w:val="00574589"/>
    <w:rsid w:val="00580B91"/>
    <w:rsid w:val="00582797"/>
    <w:rsid w:val="00585CA0"/>
    <w:rsid w:val="0059029C"/>
    <w:rsid w:val="00592B51"/>
    <w:rsid w:val="00594456"/>
    <w:rsid w:val="00594477"/>
    <w:rsid w:val="005A34CC"/>
    <w:rsid w:val="005A6574"/>
    <w:rsid w:val="005A6659"/>
    <w:rsid w:val="005A6EFC"/>
    <w:rsid w:val="005A6F41"/>
    <w:rsid w:val="005B1243"/>
    <w:rsid w:val="005B7105"/>
    <w:rsid w:val="005C033C"/>
    <w:rsid w:val="005C390C"/>
    <w:rsid w:val="005C3FDF"/>
    <w:rsid w:val="005C420F"/>
    <w:rsid w:val="005C673B"/>
    <w:rsid w:val="005D3B79"/>
    <w:rsid w:val="005D67EF"/>
    <w:rsid w:val="005D6FB5"/>
    <w:rsid w:val="005E0C3D"/>
    <w:rsid w:val="005F1402"/>
    <w:rsid w:val="005F1688"/>
    <w:rsid w:val="005F2C03"/>
    <w:rsid w:val="005F2E15"/>
    <w:rsid w:val="005F50C3"/>
    <w:rsid w:val="005F585A"/>
    <w:rsid w:val="005F7FED"/>
    <w:rsid w:val="00601A5E"/>
    <w:rsid w:val="00602EB8"/>
    <w:rsid w:val="006032B8"/>
    <w:rsid w:val="0060422F"/>
    <w:rsid w:val="00606A67"/>
    <w:rsid w:val="00614146"/>
    <w:rsid w:val="00614D29"/>
    <w:rsid w:val="00615B88"/>
    <w:rsid w:val="00620A8B"/>
    <w:rsid w:val="006231C6"/>
    <w:rsid w:val="006309DD"/>
    <w:rsid w:val="006367B3"/>
    <w:rsid w:val="006424AA"/>
    <w:rsid w:val="00651F59"/>
    <w:rsid w:val="0065648F"/>
    <w:rsid w:val="006603CD"/>
    <w:rsid w:val="00660B77"/>
    <w:rsid w:val="00661A62"/>
    <w:rsid w:val="0066236D"/>
    <w:rsid w:val="00662C8E"/>
    <w:rsid w:val="00682709"/>
    <w:rsid w:val="006827EA"/>
    <w:rsid w:val="00682CB8"/>
    <w:rsid w:val="00683186"/>
    <w:rsid w:val="00686CD9"/>
    <w:rsid w:val="0068792F"/>
    <w:rsid w:val="00692441"/>
    <w:rsid w:val="006A4113"/>
    <w:rsid w:val="006A5D9E"/>
    <w:rsid w:val="006B101C"/>
    <w:rsid w:val="006B6D70"/>
    <w:rsid w:val="006D31F3"/>
    <w:rsid w:val="006D5173"/>
    <w:rsid w:val="006D5A2B"/>
    <w:rsid w:val="006D6526"/>
    <w:rsid w:val="006E3F44"/>
    <w:rsid w:val="006E6877"/>
    <w:rsid w:val="006F2BC8"/>
    <w:rsid w:val="006F5B6C"/>
    <w:rsid w:val="006F7A37"/>
    <w:rsid w:val="007004E6"/>
    <w:rsid w:val="007008A5"/>
    <w:rsid w:val="007011E4"/>
    <w:rsid w:val="00701629"/>
    <w:rsid w:val="00723908"/>
    <w:rsid w:val="00723E9E"/>
    <w:rsid w:val="007301B2"/>
    <w:rsid w:val="00731C3D"/>
    <w:rsid w:val="00732DCA"/>
    <w:rsid w:val="007332FB"/>
    <w:rsid w:val="00735FF3"/>
    <w:rsid w:val="007406A0"/>
    <w:rsid w:val="00740E30"/>
    <w:rsid w:val="007474B0"/>
    <w:rsid w:val="00754ADC"/>
    <w:rsid w:val="0075793F"/>
    <w:rsid w:val="00760C87"/>
    <w:rsid w:val="007620AD"/>
    <w:rsid w:val="00762DAE"/>
    <w:rsid w:val="00763796"/>
    <w:rsid w:val="00763926"/>
    <w:rsid w:val="00765469"/>
    <w:rsid w:val="0076699F"/>
    <w:rsid w:val="007727FE"/>
    <w:rsid w:val="00772A13"/>
    <w:rsid w:val="007757B7"/>
    <w:rsid w:val="00776FE3"/>
    <w:rsid w:val="00777BF4"/>
    <w:rsid w:val="0078795B"/>
    <w:rsid w:val="00790FDD"/>
    <w:rsid w:val="00792E2C"/>
    <w:rsid w:val="00794EEA"/>
    <w:rsid w:val="007A03A0"/>
    <w:rsid w:val="007A7802"/>
    <w:rsid w:val="007B6C40"/>
    <w:rsid w:val="007C0497"/>
    <w:rsid w:val="007C2549"/>
    <w:rsid w:val="007C2743"/>
    <w:rsid w:val="007C3B6F"/>
    <w:rsid w:val="007C57DD"/>
    <w:rsid w:val="007C6425"/>
    <w:rsid w:val="007D0269"/>
    <w:rsid w:val="007D6706"/>
    <w:rsid w:val="007D6FE4"/>
    <w:rsid w:val="007E1533"/>
    <w:rsid w:val="007E4CC8"/>
    <w:rsid w:val="007E58DC"/>
    <w:rsid w:val="007F4D19"/>
    <w:rsid w:val="007F6E75"/>
    <w:rsid w:val="00804B88"/>
    <w:rsid w:val="00804C6E"/>
    <w:rsid w:val="00805365"/>
    <w:rsid w:val="00806753"/>
    <w:rsid w:val="00806F7A"/>
    <w:rsid w:val="00807522"/>
    <w:rsid w:val="00813825"/>
    <w:rsid w:val="00813E11"/>
    <w:rsid w:val="00815EBD"/>
    <w:rsid w:val="0082177A"/>
    <w:rsid w:val="00823D00"/>
    <w:rsid w:val="00827B8A"/>
    <w:rsid w:val="00834265"/>
    <w:rsid w:val="008348EA"/>
    <w:rsid w:val="00836FC7"/>
    <w:rsid w:val="00846896"/>
    <w:rsid w:val="00847186"/>
    <w:rsid w:val="00857F9E"/>
    <w:rsid w:val="008618B6"/>
    <w:rsid w:val="0086214E"/>
    <w:rsid w:val="00870A23"/>
    <w:rsid w:val="008744C2"/>
    <w:rsid w:val="0088050C"/>
    <w:rsid w:val="00882D12"/>
    <w:rsid w:val="0088378C"/>
    <w:rsid w:val="00884888"/>
    <w:rsid w:val="008848CE"/>
    <w:rsid w:val="008869BA"/>
    <w:rsid w:val="008869CD"/>
    <w:rsid w:val="00886F3C"/>
    <w:rsid w:val="00887F82"/>
    <w:rsid w:val="00890AA8"/>
    <w:rsid w:val="00891EA6"/>
    <w:rsid w:val="00894867"/>
    <w:rsid w:val="00897B7A"/>
    <w:rsid w:val="00897DDE"/>
    <w:rsid w:val="008A1398"/>
    <w:rsid w:val="008A20A3"/>
    <w:rsid w:val="008A5733"/>
    <w:rsid w:val="008B36CF"/>
    <w:rsid w:val="008B6386"/>
    <w:rsid w:val="008B698F"/>
    <w:rsid w:val="008C2440"/>
    <w:rsid w:val="008C54B3"/>
    <w:rsid w:val="008C7CF8"/>
    <w:rsid w:val="008D36F2"/>
    <w:rsid w:val="008D3F11"/>
    <w:rsid w:val="008D46D8"/>
    <w:rsid w:val="008D555E"/>
    <w:rsid w:val="008D610E"/>
    <w:rsid w:val="008D7574"/>
    <w:rsid w:val="008E0148"/>
    <w:rsid w:val="008E0AC5"/>
    <w:rsid w:val="008E1EE7"/>
    <w:rsid w:val="008E2AF7"/>
    <w:rsid w:val="008E6A80"/>
    <w:rsid w:val="008F1C67"/>
    <w:rsid w:val="008F1E1E"/>
    <w:rsid w:val="009075AB"/>
    <w:rsid w:val="00907E5F"/>
    <w:rsid w:val="009118EC"/>
    <w:rsid w:val="00916E57"/>
    <w:rsid w:val="009204BA"/>
    <w:rsid w:val="009205D9"/>
    <w:rsid w:val="00922440"/>
    <w:rsid w:val="009302CB"/>
    <w:rsid w:val="009309E3"/>
    <w:rsid w:val="00937BB7"/>
    <w:rsid w:val="0094685E"/>
    <w:rsid w:val="009515A5"/>
    <w:rsid w:val="00953F15"/>
    <w:rsid w:val="00954CCA"/>
    <w:rsid w:val="00960195"/>
    <w:rsid w:val="009603D3"/>
    <w:rsid w:val="00961604"/>
    <w:rsid w:val="009636B9"/>
    <w:rsid w:val="0096596F"/>
    <w:rsid w:val="00965D99"/>
    <w:rsid w:val="00966350"/>
    <w:rsid w:val="0096643F"/>
    <w:rsid w:val="00972947"/>
    <w:rsid w:val="00973CB6"/>
    <w:rsid w:val="00976EA4"/>
    <w:rsid w:val="009829BE"/>
    <w:rsid w:val="0098506A"/>
    <w:rsid w:val="0098679E"/>
    <w:rsid w:val="00987979"/>
    <w:rsid w:val="00990ACC"/>
    <w:rsid w:val="009925E9"/>
    <w:rsid w:val="00992BBD"/>
    <w:rsid w:val="00995213"/>
    <w:rsid w:val="00995CD7"/>
    <w:rsid w:val="009A2E07"/>
    <w:rsid w:val="009A4532"/>
    <w:rsid w:val="009A722B"/>
    <w:rsid w:val="009B04D2"/>
    <w:rsid w:val="009B0E02"/>
    <w:rsid w:val="009B3500"/>
    <w:rsid w:val="009C38AE"/>
    <w:rsid w:val="009D016C"/>
    <w:rsid w:val="009D1BE4"/>
    <w:rsid w:val="009D215A"/>
    <w:rsid w:val="009D46F2"/>
    <w:rsid w:val="009D5C75"/>
    <w:rsid w:val="009D6B52"/>
    <w:rsid w:val="009E0607"/>
    <w:rsid w:val="009E0C73"/>
    <w:rsid w:val="009E1C8E"/>
    <w:rsid w:val="009E472F"/>
    <w:rsid w:val="009E4CE9"/>
    <w:rsid w:val="009E5969"/>
    <w:rsid w:val="009E629C"/>
    <w:rsid w:val="009F543D"/>
    <w:rsid w:val="009F69AA"/>
    <w:rsid w:val="009F72C1"/>
    <w:rsid w:val="00A0021D"/>
    <w:rsid w:val="00A02BE0"/>
    <w:rsid w:val="00A0649B"/>
    <w:rsid w:val="00A070B5"/>
    <w:rsid w:val="00A142F4"/>
    <w:rsid w:val="00A16B0D"/>
    <w:rsid w:val="00A16BA0"/>
    <w:rsid w:val="00A231C6"/>
    <w:rsid w:val="00A24464"/>
    <w:rsid w:val="00A25893"/>
    <w:rsid w:val="00A26376"/>
    <w:rsid w:val="00A27A45"/>
    <w:rsid w:val="00A30891"/>
    <w:rsid w:val="00A31CAA"/>
    <w:rsid w:val="00A32573"/>
    <w:rsid w:val="00A3384D"/>
    <w:rsid w:val="00A33F91"/>
    <w:rsid w:val="00A35DCA"/>
    <w:rsid w:val="00A37DF2"/>
    <w:rsid w:val="00A42DF0"/>
    <w:rsid w:val="00A47A06"/>
    <w:rsid w:val="00A520F7"/>
    <w:rsid w:val="00A618EA"/>
    <w:rsid w:val="00A61903"/>
    <w:rsid w:val="00A636B9"/>
    <w:rsid w:val="00A64984"/>
    <w:rsid w:val="00A6567A"/>
    <w:rsid w:val="00A667C8"/>
    <w:rsid w:val="00A7076D"/>
    <w:rsid w:val="00A7182E"/>
    <w:rsid w:val="00A726D7"/>
    <w:rsid w:val="00A75B4A"/>
    <w:rsid w:val="00A76FE9"/>
    <w:rsid w:val="00A8130D"/>
    <w:rsid w:val="00A821EB"/>
    <w:rsid w:val="00A83E46"/>
    <w:rsid w:val="00A87052"/>
    <w:rsid w:val="00A90899"/>
    <w:rsid w:val="00A90B44"/>
    <w:rsid w:val="00A94AAC"/>
    <w:rsid w:val="00AA3FAC"/>
    <w:rsid w:val="00AA5AE7"/>
    <w:rsid w:val="00AA6BC4"/>
    <w:rsid w:val="00AA7A11"/>
    <w:rsid w:val="00AB0914"/>
    <w:rsid w:val="00AB2788"/>
    <w:rsid w:val="00AB65CE"/>
    <w:rsid w:val="00AB68F9"/>
    <w:rsid w:val="00AC13EB"/>
    <w:rsid w:val="00AC16A0"/>
    <w:rsid w:val="00AC3486"/>
    <w:rsid w:val="00AC6487"/>
    <w:rsid w:val="00AC6A06"/>
    <w:rsid w:val="00AC7B26"/>
    <w:rsid w:val="00AD35B5"/>
    <w:rsid w:val="00AD4D61"/>
    <w:rsid w:val="00AD704F"/>
    <w:rsid w:val="00AE185B"/>
    <w:rsid w:val="00AE243E"/>
    <w:rsid w:val="00AE4DB7"/>
    <w:rsid w:val="00AE7374"/>
    <w:rsid w:val="00AF2DDE"/>
    <w:rsid w:val="00AF5731"/>
    <w:rsid w:val="00B035CC"/>
    <w:rsid w:val="00B03C12"/>
    <w:rsid w:val="00B03F6A"/>
    <w:rsid w:val="00B04E43"/>
    <w:rsid w:val="00B07AE1"/>
    <w:rsid w:val="00B10E1C"/>
    <w:rsid w:val="00B126DF"/>
    <w:rsid w:val="00B20FDA"/>
    <w:rsid w:val="00B22179"/>
    <w:rsid w:val="00B30DA3"/>
    <w:rsid w:val="00B31C31"/>
    <w:rsid w:val="00B355CA"/>
    <w:rsid w:val="00B36036"/>
    <w:rsid w:val="00B41C1A"/>
    <w:rsid w:val="00B42764"/>
    <w:rsid w:val="00B42C55"/>
    <w:rsid w:val="00B43201"/>
    <w:rsid w:val="00B530D5"/>
    <w:rsid w:val="00B54CB5"/>
    <w:rsid w:val="00B60955"/>
    <w:rsid w:val="00B6116E"/>
    <w:rsid w:val="00B61B64"/>
    <w:rsid w:val="00B6283D"/>
    <w:rsid w:val="00B648A2"/>
    <w:rsid w:val="00B64E76"/>
    <w:rsid w:val="00B72540"/>
    <w:rsid w:val="00B745AD"/>
    <w:rsid w:val="00B74F26"/>
    <w:rsid w:val="00B8068A"/>
    <w:rsid w:val="00B81582"/>
    <w:rsid w:val="00B914FF"/>
    <w:rsid w:val="00B91B33"/>
    <w:rsid w:val="00B91E9E"/>
    <w:rsid w:val="00B963B9"/>
    <w:rsid w:val="00B9681A"/>
    <w:rsid w:val="00BA06CB"/>
    <w:rsid w:val="00BA5B90"/>
    <w:rsid w:val="00BB2C13"/>
    <w:rsid w:val="00BB2EFC"/>
    <w:rsid w:val="00BB33AA"/>
    <w:rsid w:val="00BC00AC"/>
    <w:rsid w:val="00BC1E3D"/>
    <w:rsid w:val="00BC26EE"/>
    <w:rsid w:val="00BC32E3"/>
    <w:rsid w:val="00BC6616"/>
    <w:rsid w:val="00BD03DB"/>
    <w:rsid w:val="00BD09F2"/>
    <w:rsid w:val="00BD1A4B"/>
    <w:rsid w:val="00BD1F64"/>
    <w:rsid w:val="00BD32D4"/>
    <w:rsid w:val="00BE0078"/>
    <w:rsid w:val="00BE1D8C"/>
    <w:rsid w:val="00BE32C1"/>
    <w:rsid w:val="00BE67C9"/>
    <w:rsid w:val="00BE78A2"/>
    <w:rsid w:val="00BF0890"/>
    <w:rsid w:val="00C01959"/>
    <w:rsid w:val="00C02F81"/>
    <w:rsid w:val="00C04F8B"/>
    <w:rsid w:val="00C067DD"/>
    <w:rsid w:val="00C15335"/>
    <w:rsid w:val="00C21F25"/>
    <w:rsid w:val="00C24B9E"/>
    <w:rsid w:val="00C25933"/>
    <w:rsid w:val="00C25F0B"/>
    <w:rsid w:val="00C31366"/>
    <w:rsid w:val="00C31BEF"/>
    <w:rsid w:val="00C348AB"/>
    <w:rsid w:val="00C35B9B"/>
    <w:rsid w:val="00C360FD"/>
    <w:rsid w:val="00C361E2"/>
    <w:rsid w:val="00C37032"/>
    <w:rsid w:val="00C4128F"/>
    <w:rsid w:val="00C421B0"/>
    <w:rsid w:val="00C430E9"/>
    <w:rsid w:val="00C44CB1"/>
    <w:rsid w:val="00C50A43"/>
    <w:rsid w:val="00C53BAC"/>
    <w:rsid w:val="00C6239D"/>
    <w:rsid w:val="00C6285B"/>
    <w:rsid w:val="00C64B23"/>
    <w:rsid w:val="00C73837"/>
    <w:rsid w:val="00C75BF8"/>
    <w:rsid w:val="00C76153"/>
    <w:rsid w:val="00C7652A"/>
    <w:rsid w:val="00C76AEF"/>
    <w:rsid w:val="00C8287E"/>
    <w:rsid w:val="00C874A1"/>
    <w:rsid w:val="00C879F4"/>
    <w:rsid w:val="00C924A4"/>
    <w:rsid w:val="00C9266F"/>
    <w:rsid w:val="00C92AA6"/>
    <w:rsid w:val="00C97E84"/>
    <w:rsid w:val="00CA180D"/>
    <w:rsid w:val="00CA1C48"/>
    <w:rsid w:val="00CA4990"/>
    <w:rsid w:val="00CA7C7A"/>
    <w:rsid w:val="00CA7F61"/>
    <w:rsid w:val="00CB295F"/>
    <w:rsid w:val="00CB57A8"/>
    <w:rsid w:val="00CB7598"/>
    <w:rsid w:val="00CB7A75"/>
    <w:rsid w:val="00CC0925"/>
    <w:rsid w:val="00CC6E50"/>
    <w:rsid w:val="00CC7DF5"/>
    <w:rsid w:val="00CD2BC6"/>
    <w:rsid w:val="00CD3756"/>
    <w:rsid w:val="00CE0754"/>
    <w:rsid w:val="00CE113C"/>
    <w:rsid w:val="00CE32E0"/>
    <w:rsid w:val="00CE46CF"/>
    <w:rsid w:val="00CE61F2"/>
    <w:rsid w:val="00CE6DEA"/>
    <w:rsid w:val="00CF35D0"/>
    <w:rsid w:val="00CF5F03"/>
    <w:rsid w:val="00CF63DA"/>
    <w:rsid w:val="00CF7D3D"/>
    <w:rsid w:val="00CF7FBB"/>
    <w:rsid w:val="00D02A79"/>
    <w:rsid w:val="00D10840"/>
    <w:rsid w:val="00D13911"/>
    <w:rsid w:val="00D14294"/>
    <w:rsid w:val="00D17254"/>
    <w:rsid w:val="00D2236E"/>
    <w:rsid w:val="00D23450"/>
    <w:rsid w:val="00D243D5"/>
    <w:rsid w:val="00D24F51"/>
    <w:rsid w:val="00D27E66"/>
    <w:rsid w:val="00D27FF4"/>
    <w:rsid w:val="00D31922"/>
    <w:rsid w:val="00D3201E"/>
    <w:rsid w:val="00D3265B"/>
    <w:rsid w:val="00D352ED"/>
    <w:rsid w:val="00D40F82"/>
    <w:rsid w:val="00D42D32"/>
    <w:rsid w:val="00D439B8"/>
    <w:rsid w:val="00D44CED"/>
    <w:rsid w:val="00D45984"/>
    <w:rsid w:val="00D50A9B"/>
    <w:rsid w:val="00D5144F"/>
    <w:rsid w:val="00D517C5"/>
    <w:rsid w:val="00D51AB1"/>
    <w:rsid w:val="00D534C8"/>
    <w:rsid w:val="00D5410A"/>
    <w:rsid w:val="00D57F17"/>
    <w:rsid w:val="00D61AF2"/>
    <w:rsid w:val="00D63A35"/>
    <w:rsid w:val="00D65861"/>
    <w:rsid w:val="00D66111"/>
    <w:rsid w:val="00D663B4"/>
    <w:rsid w:val="00D71249"/>
    <w:rsid w:val="00D73959"/>
    <w:rsid w:val="00D7552F"/>
    <w:rsid w:val="00D75621"/>
    <w:rsid w:val="00D76296"/>
    <w:rsid w:val="00D81550"/>
    <w:rsid w:val="00D901CE"/>
    <w:rsid w:val="00D92DBF"/>
    <w:rsid w:val="00D93505"/>
    <w:rsid w:val="00DA5F32"/>
    <w:rsid w:val="00DB113C"/>
    <w:rsid w:val="00DB2AF5"/>
    <w:rsid w:val="00DB7362"/>
    <w:rsid w:val="00DB75E5"/>
    <w:rsid w:val="00DC42DB"/>
    <w:rsid w:val="00DC4C73"/>
    <w:rsid w:val="00DC66A3"/>
    <w:rsid w:val="00DC73AE"/>
    <w:rsid w:val="00DD2D63"/>
    <w:rsid w:val="00DD3FB7"/>
    <w:rsid w:val="00DD6EB2"/>
    <w:rsid w:val="00DD77BB"/>
    <w:rsid w:val="00DE1222"/>
    <w:rsid w:val="00DE56EA"/>
    <w:rsid w:val="00DE6ED3"/>
    <w:rsid w:val="00DF128D"/>
    <w:rsid w:val="00DF2A81"/>
    <w:rsid w:val="00DF2CF4"/>
    <w:rsid w:val="00E029F9"/>
    <w:rsid w:val="00E059E2"/>
    <w:rsid w:val="00E0768B"/>
    <w:rsid w:val="00E12FD8"/>
    <w:rsid w:val="00E150EF"/>
    <w:rsid w:val="00E16EA6"/>
    <w:rsid w:val="00E21E71"/>
    <w:rsid w:val="00E22AF3"/>
    <w:rsid w:val="00E23F00"/>
    <w:rsid w:val="00E33711"/>
    <w:rsid w:val="00E3539B"/>
    <w:rsid w:val="00E40393"/>
    <w:rsid w:val="00E40576"/>
    <w:rsid w:val="00E4104C"/>
    <w:rsid w:val="00E43DFA"/>
    <w:rsid w:val="00E447AD"/>
    <w:rsid w:val="00E45A2E"/>
    <w:rsid w:val="00E45CC7"/>
    <w:rsid w:val="00E4717B"/>
    <w:rsid w:val="00E523F1"/>
    <w:rsid w:val="00E66ABB"/>
    <w:rsid w:val="00E74CB2"/>
    <w:rsid w:val="00E77233"/>
    <w:rsid w:val="00E9058C"/>
    <w:rsid w:val="00E919C7"/>
    <w:rsid w:val="00E956E8"/>
    <w:rsid w:val="00EA320B"/>
    <w:rsid w:val="00EA487F"/>
    <w:rsid w:val="00EA5BEF"/>
    <w:rsid w:val="00EA66C1"/>
    <w:rsid w:val="00EB3220"/>
    <w:rsid w:val="00EB678C"/>
    <w:rsid w:val="00EC132E"/>
    <w:rsid w:val="00EC2235"/>
    <w:rsid w:val="00EC3EEE"/>
    <w:rsid w:val="00EC4CE1"/>
    <w:rsid w:val="00ED0A6D"/>
    <w:rsid w:val="00ED480E"/>
    <w:rsid w:val="00ED6602"/>
    <w:rsid w:val="00ED6D06"/>
    <w:rsid w:val="00EE255E"/>
    <w:rsid w:val="00EE76DA"/>
    <w:rsid w:val="00EE77CE"/>
    <w:rsid w:val="00EF0790"/>
    <w:rsid w:val="00EF11BE"/>
    <w:rsid w:val="00EF3CC9"/>
    <w:rsid w:val="00EF4B65"/>
    <w:rsid w:val="00EF4E2E"/>
    <w:rsid w:val="00F01172"/>
    <w:rsid w:val="00F028EE"/>
    <w:rsid w:val="00F03254"/>
    <w:rsid w:val="00F042CE"/>
    <w:rsid w:val="00F047B9"/>
    <w:rsid w:val="00F074B0"/>
    <w:rsid w:val="00F1002B"/>
    <w:rsid w:val="00F124E8"/>
    <w:rsid w:val="00F12981"/>
    <w:rsid w:val="00F12E72"/>
    <w:rsid w:val="00F17721"/>
    <w:rsid w:val="00F22E9A"/>
    <w:rsid w:val="00F26F2F"/>
    <w:rsid w:val="00F27908"/>
    <w:rsid w:val="00F27C17"/>
    <w:rsid w:val="00F32F45"/>
    <w:rsid w:val="00F3588D"/>
    <w:rsid w:val="00F408BA"/>
    <w:rsid w:val="00F4324A"/>
    <w:rsid w:val="00F4396E"/>
    <w:rsid w:val="00F57239"/>
    <w:rsid w:val="00F61506"/>
    <w:rsid w:val="00F64474"/>
    <w:rsid w:val="00F65B2E"/>
    <w:rsid w:val="00F71CA5"/>
    <w:rsid w:val="00F7500A"/>
    <w:rsid w:val="00F804EB"/>
    <w:rsid w:val="00F8266A"/>
    <w:rsid w:val="00F832AA"/>
    <w:rsid w:val="00F83D27"/>
    <w:rsid w:val="00F84D71"/>
    <w:rsid w:val="00F87485"/>
    <w:rsid w:val="00F91474"/>
    <w:rsid w:val="00F927D1"/>
    <w:rsid w:val="00F9461F"/>
    <w:rsid w:val="00FA7068"/>
    <w:rsid w:val="00FB41D5"/>
    <w:rsid w:val="00FB54F2"/>
    <w:rsid w:val="00FB7159"/>
    <w:rsid w:val="00FC079B"/>
    <w:rsid w:val="00FC1792"/>
    <w:rsid w:val="00FC247D"/>
    <w:rsid w:val="00FC56B2"/>
    <w:rsid w:val="00FC67EE"/>
    <w:rsid w:val="00FD0378"/>
    <w:rsid w:val="00FD05C4"/>
    <w:rsid w:val="00FD32D7"/>
    <w:rsid w:val="00FD5E16"/>
    <w:rsid w:val="00FD76AD"/>
    <w:rsid w:val="00FD7C54"/>
    <w:rsid w:val="00FE1C61"/>
    <w:rsid w:val="00FE56B4"/>
    <w:rsid w:val="00FF038C"/>
    <w:rsid w:val="00FF1B6C"/>
    <w:rsid w:val="00FF4B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861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Droid Sans Fallback" w:hAnsi="Times New Roman" w:cs="Times New Roman"/>
        <w:lang w:val="fr-FR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oa heading" w:semiHidden="0" w:unhideWhenUsed="0"/>
    <w:lsdException w:name="List Number" w:semiHidden="0" w:unhideWhenUsed="0"/>
    <w:lsdException w:name="List 2" w:semiHidden="0" w:unhideWhenUsed="0"/>
    <w:lsdException w:name="Title" w:semiHidden="0" w:unhideWhenUsed="0" w:qFormat="1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Balloon Text" w:semiHidden="0" w:unhideWhenUsed="0"/>
    <w:lsdException w:name="Table Grid" w:uiPriority="5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B3D"/>
    <w:pPr>
      <w:suppressAutoHyphens/>
    </w:pPr>
    <w:rPr>
      <w:color w:val="00000A"/>
      <w:sz w:val="24"/>
      <w:szCs w:val="24"/>
      <w:lang w:eastAsia="ja-JP"/>
    </w:rPr>
  </w:style>
  <w:style w:type="paragraph" w:styleId="Titre1">
    <w:name w:val="heading 1"/>
    <w:basedOn w:val="Normal"/>
    <w:link w:val="Titre1Car"/>
    <w:uiPriority w:val="9"/>
    <w:qFormat/>
    <w:rsid w:val="005F166F"/>
    <w:pPr>
      <w:outlineLvl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extedebullesCar">
    <w:name w:val="Texte de bulles Car"/>
    <w:basedOn w:val="Policepardfaut"/>
    <w:link w:val="Textedebulles"/>
    <w:rsid w:val="008E2156"/>
    <w:rPr>
      <w:rFonts w:ascii="Tahoma" w:hAnsi="Tahoma" w:cs="Tahoma"/>
      <w:sz w:val="16"/>
      <w:szCs w:val="16"/>
      <w:lang w:eastAsia="ja-JP"/>
    </w:rPr>
  </w:style>
  <w:style w:type="character" w:customStyle="1" w:styleId="LienInternet">
    <w:name w:val="Lien Internet"/>
    <w:basedOn w:val="Policepardfaut"/>
    <w:uiPriority w:val="99"/>
    <w:unhideWhenUsed/>
    <w:rsid w:val="0005107C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5F166F"/>
    <w:rPr>
      <w:rFonts w:eastAsia="Times New Roman"/>
      <w:b/>
      <w:bCs/>
      <w:sz w:val="48"/>
      <w:szCs w:val="48"/>
      <w:lang w:eastAsia="fr-FR"/>
    </w:rPr>
  </w:style>
  <w:style w:type="character" w:customStyle="1" w:styleId="En-tteCar">
    <w:name w:val="En-tête Car"/>
    <w:basedOn w:val="Policepardfaut"/>
    <w:rsid w:val="00A95BBB"/>
    <w:rPr>
      <w:sz w:val="24"/>
      <w:szCs w:val="24"/>
      <w:lang w:eastAsia="ja-JP"/>
    </w:rPr>
  </w:style>
  <w:style w:type="character" w:customStyle="1" w:styleId="PieddepageCar">
    <w:name w:val="Pied de page Car"/>
    <w:basedOn w:val="Policepardfaut"/>
    <w:link w:val="Pieddepage"/>
    <w:uiPriority w:val="99"/>
    <w:rsid w:val="00A95BBB"/>
    <w:rPr>
      <w:sz w:val="24"/>
      <w:szCs w:val="24"/>
      <w:lang w:eastAsia="ja-JP"/>
    </w:rPr>
  </w:style>
  <w:style w:type="character" w:styleId="Textedelespacerserv">
    <w:name w:val="Placeholder Text"/>
    <w:basedOn w:val="Policepardfaut"/>
    <w:uiPriority w:val="99"/>
    <w:semiHidden/>
    <w:rsid w:val="000F1E2D"/>
    <w:rPr>
      <w:color w:val="808080"/>
    </w:rPr>
  </w:style>
  <w:style w:type="character" w:styleId="Marquedecommentaire">
    <w:name w:val="annotation reference"/>
    <w:basedOn w:val="Policepardfaut"/>
    <w:rsid w:val="00AA15F4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rsid w:val="00AA15F4"/>
    <w:rPr>
      <w:lang w:eastAsia="ja-JP"/>
    </w:rPr>
  </w:style>
  <w:style w:type="character" w:customStyle="1" w:styleId="ObjetducommentaireCar">
    <w:name w:val="Objet du commentaire Car"/>
    <w:basedOn w:val="CommentaireCar"/>
    <w:link w:val="Objetducommentaire"/>
    <w:rsid w:val="00AA15F4"/>
    <w:rPr>
      <w:b/>
      <w:bCs/>
      <w:lang w:eastAsia="ja-JP"/>
    </w:rPr>
  </w:style>
  <w:style w:type="character" w:customStyle="1" w:styleId="ListLabel1">
    <w:name w:val="ListLabel 1"/>
    <w:rsid w:val="0020332F"/>
    <w:rPr>
      <w:sz w:val="20"/>
    </w:rPr>
  </w:style>
  <w:style w:type="paragraph" w:styleId="Titre">
    <w:name w:val="Title"/>
    <w:basedOn w:val="Normal"/>
    <w:next w:val="Corpsdetexte"/>
    <w:rsid w:val="0020332F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Corpsdetexte">
    <w:name w:val="Body Text"/>
    <w:basedOn w:val="Normal"/>
    <w:rsid w:val="0020332F"/>
    <w:pPr>
      <w:spacing w:after="140" w:line="288" w:lineRule="auto"/>
    </w:pPr>
  </w:style>
  <w:style w:type="paragraph" w:styleId="Liste">
    <w:name w:val="List"/>
    <w:basedOn w:val="Corpsdetexte"/>
    <w:rsid w:val="0020332F"/>
    <w:rPr>
      <w:rFonts w:cs="FreeSans"/>
    </w:rPr>
  </w:style>
  <w:style w:type="paragraph" w:styleId="Lgende">
    <w:name w:val="caption"/>
    <w:basedOn w:val="Normal"/>
    <w:rsid w:val="0020332F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rsid w:val="0020332F"/>
    <w:pPr>
      <w:suppressLineNumbers/>
    </w:pPr>
    <w:rPr>
      <w:rFonts w:cs="FreeSans"/>
    </w:rPr>
  </w:style>
  <w:style w:type="paragraph" w:styleId="Textedebulles">
    <w:name w:val="Balloon Text"/>
    <w:basedOn w:val="Normal"/>
    <w:link w:val="TextedebullesCar"/>
    <w:rsid w:val="008E2156"/>
    <w:rPr>
      <w:rFonts w:ascii="Tahoma" w:hAnsi="Tahoma" w:cs="Tahoma"/>
      <w:sz w:val="16"/>
      <w:szCs w:val="16"/>
    </w:rPr>
  </w:style>
  <w:style w:type="paragraph" w:styleId="En-tte">
    <w:name w:val="header"/>
    <w:basedOn w:val="Normal"/>
    <w:rsid w:val="00A95BBB"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link w:val="PieddepageCar"/>
    <w:uiPriority w:val="99"/>
    <w:rsid w:val="00A95BBB"/>
    <w:pPr>
      <w:tabs>
        <w:tab w:val="center" w:pos="4536"/>
        <w:tab w:val="right" w:pos="9072"/>
      </w:tabs>
    </w:pPr>
  </w:style>
  <w:style w:type="paragraph" w:styleId="Commentaire">
    <w:name w:val="annotation text"/>
    <w:basedOn w:val="Normal"/>
    <w:link w:val="CommentaireCar"/>
    <w:rsid w:val="00AA15F4"/>
    <w:rPr>
      <w:sz w:val="20"/>
      <w:szCs w:val="20"/>
    </w:rPr>
  </w:style>
  <w:style w:type="paragraph" w:styleId="Objetducommentaire">
    <w:name w:val="annotation subject"/>
    <w:basedOn w:val="Commentaire"/>
    <w:link w:val="ObjetducommentaireCar"/>
    <w:rsid w:val="00AA15F4"/>
    <w:rPr>
      <w:b/>
      <w:bCs/>
    </w:rPr>
  </w:style>
  <w:style w:type="paragraph" w:styleId="Rvision">
    <w:name w:val="Revision"/>
    <w:uiPriority w:val="99"/>
    <w:semiHidden/>
    <w:rsid w:val="00481198"/>
    <w:pPr>
      <w:suppressAutoHyphens/>
    </w:pPr>
    <w:rPr>
      <w:color w:val="00000A"/>
      <w:sz w:val="24"/>
      <w:szCs w:val="24"/>
      <w:lang w:eastAsia="ja-JP"/>
    </w:rPr>
  </w:style>
  <w:style w:type="paragraph" w:customStyle="1" w:styleId="western">
    <w:name w:val="western"/>
    <w:basedOn w:val="Normal"/>
    <w:rsid w:val="008C2440"/>
    <w:pPr>
      <w:suppressAutoHyphens w:val="0"/>
      <w:spacing w:before="100" w:beforeAutospacing="1" w:after="100" w:afterAutospacing="1"/>
    </w:pPr>
    <w:rPr>
      <w:rFonts w:eastAsia="Times New Roman"/>
      <w:color w:val="auto"/>
      <w:lang w:eastAsia="fr-FR"/>
    </w:rPr>
  </w:style>
  <w:style w:type="character" w:styleId="Accentuation">
    <w:name w:val="Emphasis"/>
    <w:basedOn w:val="Policepardfaut"/>
    <w:uiPriority w:val="20"/>
    <w:qFormat/>
    <w:rsid w:val="0082177A"/>
    <w:rPr>
      <w:i/>
      <w:iCs/>
    </w:rPr>
  </w:style>
  <w:style w:type="table" w:styleId="Grilledutableau">
    <w:name w:val="Table Grid"/>
    <w:basedOn w:val="TableauNormal"/>
    <w:uiPriority w:val="59"/>
    <w:rsid w:val="00C6285B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10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F719DC-E744-4704-854B-17BA70F92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88</Words>
  <Characters>3239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to DE-DYNECO-PHYS</dc:creator>
  <cp:lastModifiedBy>toto DE-DYNECO-PHYS</cp:lastModifiedBy>
  <cp:revision>4</cp:revision>
  <cp:lastPrinted>2018-04-23T08:35:00Z</cp:lastPrinted>
  <dcterms:created xsi:type="dcterms:W3CDTF">2018-04-23T09:33:00Z</dcterms:created>
  <dcterms:modified xsi:type="dcterms:W3CDTF">2018-08-20T08:11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Nature</vt:lpwstr>
  </property>
</Properties>
</file>